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EC491A" w14:textId="5A6FC08C" w:rsidR="00674A4D" w:rsidRPr="0055403A" w:rsidRDefault="007A7564" w:rsidP="4445DE9E">
      <w:pPr>
        <w:rPr>
          <w:rFonts w:cs="Times New Roman"/>
        </w:rPr>
      </w:pPr>
      <w:r w:rsidRPr="0055403A">
        <w:rPr>
          <w:rFonts w:cs="Times New Roman"/>
          <w:b/>
          <w:bCs/>
        </w:rPr>
        <w:t xml:space="preserve">Supplementary </w:t>
      </w:r>
      <w:r w:rsidR="5DCF26C0" w:rsidRPr="0055403A">
        <w:rPr>
          <w:rFonts w:cs="Times New Roman"/>
          <w:b/>
          <w:bCs/>
        </w:rPr>
        <w:t xml:space="preserve">Table 2. </w:t>
      </w:r>
      <w:r w:rsidR="00F45FB6" w:rsidRPr="0055403A">
        <w:rPr>
          <w:rFonts w:cs="Times New Roman"/>
        </w:rPr>
        <w:t>Number of cases, study design, histological classification, and hemostasis evaluated in canine carcinoma. Case numbers are indicated in parentheses.</w:t>
      </w:r>
    </w:p>
    <w:p w14:paraId="60869872" w14:textId="77777777" w:rsidR="00674A4D" w:rsidRPr="0055403A" w:rsidRDefault="00674A4D">
      <w:pPr>
        <w:rPr>
          <w:rFonts w:cs="Times New Roman"/>
        </w:rPr>
      </w:pP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1157"/>
        <w:gridCol w:w="1201"/>
        <w:gridCol w:w="2173"/>
        <w:gridCol w:w="1560"/>
        <w:gridCol w:w="3685"/>
        <w:gridCol w:w="3174"/>
      </w:tblGrid>
      <w:tr w:rsidR="00AB19EC" w:rsidRPr="0055403A" w14:paraId="7B651498" w14:textId="77777777" w:rsidTr="00AB19EC">
        <w:tc>
          <w:tcPr>
            <w:tcW w:w="1157" w:type="dxa"/>
          </w:tcPr>
          <w:p w14:paraId="6626363E" w14:textId="6A1E89E6" w:rsidR="00AB19EC" w:rsidRPr="0055403A" w:rsidRDefault="00AB19EC" w:rsidP="00F45FB6">
            <w:pPr>
              <w:jc w:val="center"/>
              <w:rPr>
                <w:rFonts w:cs="Times New Roman"/>
                <w:b/>
                <w:bCs/>
              </w:rPr>
            </w:pPr>
            <w:r w:rsidRPr="0055403A">
              <w:rPr>
                <w:rFonts w:cs="Times New Roman"/>
                <w:b/>
                <w:bCs/>
              </w:rPr>
              <w:t>Reference number</w:t>
            </w:r>
          </w:p>
        </w:tc>
        <w:tc>
          <w:tcPr>
            <w:tcW w:w="1201" w:type="dxa"/>
          </w:tcPr>
          <w:p w14:paraId="2693320B" w14:textId="352BA358" w:rsidR="00AB19EC" w:rsidRPr="0055403A" w:rsidRDefault="00AB19EC" w:rsidP="00F45FB6">
            <w:pPr>
              <w:jc w:val="center"/>
              <w:rPr>
                <w:rFonts w:cs="Times New Roman"/>
                <w:b/>
                <w:bCs/>
              </w:rPr>
            </w:pPr>
            <w:r w:rsidRPr="0055403A">
              <w:rPr>
                <w:rFonts w:cs="Times New Roman"/>
                <w:b/>
                <w:bCs/>
              </w:rPr>
              <w:t>Reference</w:t>
            </w:r>
          </w:p>
        </w:tc>
        <w:tc>
          <w:tcPr>
            <w:tcW w:w="2173" w:type="dxa"/>
          </w:tcPr>
          <w:p w14:paraId="77F3A7A9" w14:textId="77777777" w:rsidR="00AB19EC" w:rsidRPr="0055403A" w:rsidRDefault="00AB19EC" w:rsidP="00F45FB6">
            <w:pPr>
              <w:jc w:val="center"/>
              <w:rPr>
                <w:rFonts w:cs="Times New Roman"/>
                <w:b/>
                <w:bCs/>
              </w:rPr>
            </w:pPr>
            <w:r w:rsidRPr="0055403A">
              <w:rPr>
                <w:rFonts w:cs="Times New Roman"/>
                <w:b/>
                <w:bCs/>
              </w:rPr>
              <w:t>Number of cases</w:t>
            </w:r>
          </w:p>
        </w:tc>
        <w:tc>
          <w:tcPr>
            <w:tcW w:w="1560" w:type="dxa"/>
          </w:tcPr>
          <w:p w14:paraId="5973EC2A" w14:textId="77777777" w:rsidR="00AB19EC" w:rsidRPr="0055403A" w:rsidRDefault="00AB19EC" w:rsidP="00F45FB6">
            <w:pPr>
              <w:jc w:val="center"/>
              <w:rPr>
                <w:rFonts w:cs="Times New Roman"/>
                <w:b/>
                <w:bCs/>
              </w:rPr>
            </w:pPr>
            <w:r w:rsidRPr="0055403A">
              <w:rPr>
                <w:rFonts w:cs="Times New Roman"/>
                <w:b/>
                <w:bCs/>
              </w:rPr>
              <w:t>Study design</w:t>
            </w:r>
          </w:p>
        </w:tc>
        <w:tc>
          <w:tcPr>
            <w:tcW w:w="3685" w:type="dxa"/>
          </w:tcPr>
          <w:p w14:paraId="4F37E524" w14:textId="77777777" w:rsidR="00AB19EC" w:rsidRPr="0055403A" w:rsidRDefault="00AB19EC" w:rsidP="00F45FB6">
            <w:pPr>
              <w:jc w:val="center"/>
              <w:rPr>
                <w:rFonts w:cs="Times New Roman"/>
                <w:b/>
                <w:bCs/>
              </w:rPr>
            </w:pPr>
            <w:r w:rsidRPr="0055403A">
              <w:rPr>
                <w:rFonts w:cs="Times New Roman"/>
                <w:b/>
                <w:bCs/>
              </w:rPr>
              <w:t>Histological classification</w:t>
            </w:r>
          </w:p>
        </w:tc>
        <w:tc>
          <w:tcPr>
            <w:tcW w:w="3174" w:type="dxa"/>
          </w:tcPr>
          <w:p w14:paraId="2E5E86C6" w14:textId="01EEDC38" w:rsidR="00AB19EC" w:rsidRPr="0055403A" w:rsidRDefault="00AB19EC" w:rsidP="00F45FB6">
            <w:pPr>
              <w:jc w:val="center"/>
              <w:rPr>
                <w:rFonts w:cs="Times New Roman"/>
                <w:b/>
                <w:bCs/>
              </w:rPr>
            </w:pPr>
            <w:r w:rsidRPr="0055403A">
              <w:rPr>
                <w:rFonts w:cs="Times New Roman"/>
                <w:b/>
                <w:bCs/>
              </w:rPr>
              <w:t>Hemostasis variables evaluated</w:t>
            </w:r>
          </w:p>
        </w:tc>
      </w:tr>
      <w:tr w:rsidR="00AB19EC" w:rsidRPr="0055403A" w14:paraId="09795297" w14:textId="77777777" w:rsidTr="00AB19EC">
        <w:tc>
          <w:tcPr>
            <w:tcW w:w="1157" w:type="dxa"/>
          </w:tcPr>
          <w:p w14:paraId="5D5CB51F" w14:textId="17B226AD" w:rsidR="00AB19EC" w:rsidRPr="0055403A" w:rsidRDefault="00AB19EC" w:rsidP="00900B46">
            <w:pPr>
              <w:jc w:val="center"/>
              <w:rPr>
                <w:rFonts w:cs="Times New Roman"/>
              </w:rPr>
            </w:pPr>
            <w:r w:rsidRPr="0055403A">
              <w:rPr>
                <w:rFonts w:cs="Times New Roman"/>
              </w:rPr>
              <w:t>4.</w:t>
            </w:r>
          </w:p>
        </w:tc>
        <w:tc>
          <w:tcPr>
            <w:tcW w:w="1201" w:type="dxa"/>
          </w:tcPr>
          <w:p w14:paraId="489D5D53" w14:textId="2882797D" w:rsidR="00AB19EC" w:rsidRPr="0055403A" w:rsidRDefault="00AB19EC" w:rsidP="00900B46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Stockhaus et al., 1999</w:t>
            </w:r>
          </w:p>
        </w:tc>
        <w:tc>
          <w:tcPr>
            <w:tcW w:w="2173" w:type="dxa"/>
          </w:tcPr>
          <w:p w14:paraId="581204AE" w14:textId="307B848E" w:rsidR="00AB19EC" w:rsidRPr="0055403A" w:rsidRDefault="00AB19EC" w:rsidP="00900B46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 xml:space="preserve">60 mammary carcinoma-bearing dogs </w:t>
            </w:r>
          </w:p>
        </w:tc>
        <w:tc>
          <w:tcPr>
            <w:tcW w:w="1560" w:type="dxa"/>
          </w:tcPr>
          <w:p w14:paraId="464A64A5" w14:textId="0D9914C1" w:rsidR="00AB19EC" w:rsidRPr="0055403A" w:rsidRDefault="00AB19EC" w:rsidP="00900B46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Prospective cross-sectional</w:t>
            </w:r>
          </w:p>
        </w:tc>
        <w:tc>
          <w:tcPr>
            <w:tcW w:w="3685" w:type="dxa"/>
          </w:tcPr>
          <w:p w14:paraId="2F03FB30" w14:textId="44BDE96F" w:rsidR="00AB19EC" w:rsidRPr="0055403A" w:rsidRDefault="00AB19EC" w:rsidP="00900B46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Mammary carcinoma (staged I–IV): adenocarcinoma (56), carcinoma (3), and SCC (1)</w:t>
            </w:r>
          </w:p>
        </w:tc>
        <w:tc>
          <w:tcPr>
            <w:tcW w:w="3174" w:type="dxa"/>
          </w:tcPr>
          <w:p w14:paraId="46C833D5" w14:textId="44B11F71" w:rsidR="00AB19EC" w:rsidRPr="0055403A" w:rsidRDefault="00AB19EC" w:rsidP="00900B46">
            <w:pPr>
              <w:rPr>
                <w:rFonts w:cs="Times New Roman"/>
              </w:rPr>
            </w:pPr>
            <w:proofErr w:type="spellStart"/>
            <w:r w:rsidRPr="0055403A">
              <w:rPr>
                <w:rFonts w:cs="Times New Roman"/>
              </w:rPr>
              <w:t>Plt</w:t>
            </w:r>
            <w:proofErr w:type="spellEnd"/>
            <w:r w:rsidRPr="0055403A">
              <w:rPr>
                <w:rFonts w:cs="Times New Roman"/>
              </w:rPr>
              <w:t>, PT, aPTT, thrombin time, fibrinogen, FV, FVIII, FX, AT, FDP</w:t>
            </w:r>
          </w:p>
        </w:tc>
      </w:tr>
      <w:tr w:rsidR="00AB19EC" w:rsidRPr="0055403A" w14:paraId="02EE27AD" w14:textId="77777777" w:rsidTr="00AB19EC">
        <w:tc>
          <w:tcPr>
            <w:tcW w:w="1157" w:type="dxa"/>
          </w:tcPr>
          <w:p w14:paraId="19E4794C" w14:textId="4CD0FF1A" w:rsidR="00AB19EC" w:rsidRPr="0055403A" w:rsidRDefault="00AB19EC" w:rsidP="00900B46">
            <w:pPr>
              <w:jc w:val="center"/>
              <w:rPr>
                <w:rFonts w:cs="Times New Roman"/>
              </w:rPr>
            </w:pPr>
            <w:r w:rsidRPr="0055403A">
              <w:rPr>
                <w:rFonts w:cs="Times New Roman"/>
              </w:rPr>
              <w:t>5.</w:t>
            </w:r>
          </w:p>
        </w:tc>
        <w:tc>
          <w:tcPr>
            <w:tcW w:w="1201" w:type="dxa"/>
          </w:tcPr>
          <w:p w14:paraId="6D0E142D" w14:textId="08D76656" w:rsidR="00AB19EC" w:rsidRPr="0055403A" w:rsidRDefault="00AB19EC" w:rsidP="00900B46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Kristensen et al., 2008</w:t>
            </w:r>
          </w:p>
        </w:tc>
        <w:tc>
          <w:tcPr>
            <w:tcW w:w="2173" w:type="dxa"/>
          </w:tcPr>
          <w:p w14:paraId="5028EBB2" w14:textId="4A7D9535" w:rsidR="00AB19EC" w:rsidRPr="0055403A" w:rsidRDefault="00AB19EC" w:rsidP="00900B46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49 tumor-bearing dogs</w:t>
            </w:r>
          </w:p>
        </w:tc>
        <w:tc>
          <w:tcPr>
            <w:tcW w:w="1560" w:type="dxa"/>
          </w:tcPr>
          <w:p w14:paraId="4CE6F47D" w14:textId="4ED1F349" w:rsidR="00AB19EC" w:rsidRPr="0055403A" w:rsidRDefault="00AB19EC" w:rsidP="00900B46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Prospective cross-sectional</w:t>
            </w:r>
          </w:p>
        </w:tc>
        <w:tc>
          <w:tcPr>
            <w:tcW w:w="3685" w:type="dxa"/>
          </w:tcPr>
          <w:p w14:paraId="533E3DAB" w14:textId="676F19F9" w:rsidR="00AB19EC" w:rsidRPr="0055403A" w:rsidRDefault="00AB19EC" w:rsidP="00900B46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Carcinomas (13), hemangiosarcoma (8), lymphoma (8), perianal adenoma (2), benign mammary tumors (3), others (1 each)</w:t>
            </w:r>
          </w:p>
        </w:tc>
        <w:tc>
          <w:tcPr>
            <w:tcW w:w="3174" w:type="dxa"/>
          </w:tcPr>
          <w:p w14:paraId="15D0B64B" w14:textId="2C445939" w:rsidR="00AB19EC" w:rsidRPr="0055403A" w:rsidRDefault="00AB19EC" w:rsidP="00900B46">
            <w:pPr>
              <w:rPr>
                <w:rFonts w:cs="Times New Roman"/>
              </w:rPr>
            </w:pPr>
            <w:proofErr w:type="spellStart"/>
            <w:r w:rsidRPr="0055403A">
              <w:rPr>
                <w:rFonts w:cs="Times New Roman"/>
              </w:rPr>
              <w:t>Plt</w:t>
            </w:r>
            <w:proofErr w:type="spellEnd"/>
            <w:r w:rsidRPr="0055403A">
              <w:rPr>
                <w:rFonts w:cs="Times New Roman"/>
              </w:rPr>
              <w:t xml:space="preserve">, PT, aPTT, D-dimer, TF-TEG </w:t>
            </w:r>
          </w:p>
        </w:tc>
      </w:tr>
      <w:tr w:rsidR="00AB19EC" w:rsidRPr="0055403A" w14:paraId="54AE5B76" w14:textId="77777777" w:rsidTr="00AB19EC">
        <w:tc>
          <w:tcPr>
            <w:tcW w:w="1157" w:type="dxa"/>
          </w:tcPr>
          <w:p w14:paraId="235ECD7D" w14:textId="551FAB89" w:rsidR="00AB19EC" w:rsidRPr="0055403A" w:rsidRDefault="00AB19EC" w:rsidP="00900B46">
            <w:pPr>
              <w:jc w:val="center"/>
              <w:rPr>
                <w:rFonts w:cs="Times New Roman"/>
              </w:rPr>
            </w:pPr>
            <w:r w:rsidRPr="0055403A">
              <w:rPr>
                <w:rFonts w:cs="Times New Roman"/>
              </w:rPr>
              <w:t>6.</w:t>
            </w:r>
          </w:p>
        </w:tc>
        <w:tc>
          <w:tcPr>
            <w:tcW w:w="1201" w:type="dxa"/>
          </w:tcPr>
          <w:p w14:paraId="06FDF886" w14:textId="3B0479B7" w:rsidR="00AB19EC" w:rsidRPr="0055403A" w:rsidRDefault="00AB19EC" w:rsidP="00900B46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Pazzi et al., 2023</w:t>
            </w:r>
          </w:p>
        </w:tc>
        <w:tc>
          <w:tcPr>
            <w:tcW w:w="2173" w:type="dxa"/>
          </w:tcPr>
          <w:p w14:paraId="5833E46D" w14:textId="35BE3E3E" w:rsidR="00AB19EC" w:rsidRPr="0055403A" w:rsidRDefault="00AB19EC" w:rsidP="00900B46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62 tumor-bearing dogs: 30 carcinoma, 32 sarcoma; 20 controls</w:t>
            </w:r>
          </w:p>
        </w:tc>
        <w:tc>
          <w:tcPr>
            <w:tcW w:w="1560" w:type="dxa"/>
          </w:tcPr>
          <w:p w14:paraId="59CF08D5" w14:textId="5E66A56A" w:rsidR="00AB19EC" w:rsidRPr="0055403A" w:rsidRDefault="00AB19EC" w:rsidP="00900B46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Prospective cross-sectional case-control</w:t>
            </w:r>
          </w:p>
        </w:tc>
        <w:tc>
          <w:tcPr>
            <w:tcW w:w="3685" w:type="dxa"/>
          </w:tcPr>
          <w:p w14:paraId="7692A80B" w14:textId="22E4CBFF" w:rsidR="00AB19EC" w:rsidRPr="0055403A" w:rsidRDefault="00AB19EC" w:rsidP="00900B46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3 most common carcinomas: mammary (16), pulmonary (3), hepatocellular (2), eight other carcinoma types</w:t>
            </w:r>
          </w:p>
        </w:tc>
        <w:tc>
          <w:tcPr>
            <w:tcW w:w="3174" w:type="dxa"/>
          </w:tcPr>
          <w:p w14:paraId="7345B7F0" w14:textId="3E72AC1C" w:rsidR="00AB19EC" w:rsidRPr="0055403A" w:rsidRDefault="00AB19EC" w:rsidP="00900B46">
            <w:pPr>
              <w:rPr>
                <w:rFonts w:cs="Times New Roman"/>
              </w:rPr>
            </w:pPr>
            <w:proofErr w:type="spellStart"/>
            <w:r w:rsidRPr="0055403A">
              <w:rPr>
                <w:rFonts w:cs="Times New Roman"/>
              </w:rPr>
              <w:t>Plt</w:t>
            </w:r>
            <w:proofErr w:type="spellEnd"/>
            <w:r w:rsidRPr="0055403A">
              <w:rPr>
                <w:rFonts w:cs="Times New Roman"/>
              </w:rPr>
              <w:t>, PT, aPTT, fibrinogen, D-dimer, FX &amp; FVII, AT, D-dimer, kaolin-TEG</w:t>
            </w:r>
          </w:p>
        </w:tc>
      </w:tr>
      <w:tr w:rsidR="00AB19EC" w:rsidRPr="0055403A" w14:paraId="76536B24" w14:textId="77777777" w:rsidTr="00AB19EC">
        <w:tc>
          <w:tcPr>
            <w:tcW w:w="1157" w:type="dxa"/>
          </w:tcPr>
          <w:p w14:paraId="16B4748C" w14:textId="1D695155" w:rsidR="00AB19EC" w:rsidRPr="0055403A" w:rsidRDefault="00AB19EC" w:rsidP="00900B46">
            <w:pPr>
              <w:jc w:val="center"/>
              <w:rPr>
                <w:rFonts w:cs="Times New Roman"/>
              </w:rPr>
            </w:pPr>
            <w:r w:rsidRPr="0055403A">
              <w:rPr>
                <w:rFonts w:cs="Times New Roman"/>
              </w:rPr>
              <w:t>9.</w:t>
            </w:r>
          </w:p>
        </w:tc>
        <w:tc>
          <w:tcPr>
            <w:tcW w:w="1201" w:type="dxa"/>
          </w:tcPr>
          <w:p w14:paraId="23E7CDEB" w14:textId="6C61DB2E" w:rsidR="00AB19EC" w:rsidRPr="0055403A" w:rsidRDefault="00AB19EC" w:rsidP="00900B46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Andreasen et al., 2012</w:t>
            </w:r>
          </w:p>
        </w:tc>
        <w:tc>
          <w:tcPr>
            <w:tcW w:w="2173" w:type="dxa"/>
          </w:tcPr>
          <w:p w14:paraId="0ED3668C" w14:textId="0122617C" w:rsidR="00AB19EC" w:rsidRPr="0055403A" w:rsidRDefault="00AB19EC" w:rsidP="00900B46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71 tumor-bearing dogs</w:t>
            </w:r>
          </w:p>
        </w:tc>
        <w:tc>
          <w:tcPr>
            <w:tcW w:w="1560" w:type="dxa"/>
          </w:tcPr>
          <w:p w14:paraId="5F11C8D9" w14:textId="1F028992" w:rsidR="00AB19EC" w:rsidRPr="0055403A" w:rsidRDefault="00AB19EC" w:rsidP="00900B46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Prospective cross-sectional</w:t>
            </w:r>
          </w:p>
        </w:tc>
        <w:tc>
          <w:tcPr>
            <w:tcW w:w="3685" w:type="dxa"/>
          </w:tcPr>
          <w:p w14:paraId="48530B51" w14:textId="3F64705F" w:rsidR="00AB19EC" w:rsidRPr="0055403A" w:rsidRDefault="00AB19EC" w:rsidP="00900B46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Mammary carcinoma (23), non-mammary carcinomas (9), osteosarcoma (n = 6), soft tissue sarcomas (13), mastocytoma (12), lymphoma (10)</w:t>
            </w:r>
          </w:p>
        </w:tc>
        <w:tc>
          <w:tcPr>
            <w:tcW w:w="3174" w:type="dxa"/>
          </w:tcPr>
          <w:p w14:paraId="34E5FE24" w14:textId="0B37B2B0" w:rsidR="00AB19EC" w:rsidRPr="0055403A" w:rsidRDefault="00AB19EC" w:rsidP="00900B46">
            <w:pPr>
              <w:rPr>
                <w:rFonts w:cs="Times New Roman"/>
              </w:rPr>
            </w:pPr>
            <w:proofErr w:type="spellStart"/>
            <w:r w:rsidRPr="0055403A">
              <w:rPr>
                <w:rFonts w:cs="Times New Roman"/>
              </w:rPr>
              <w:t>Plt</w:t>
            </w:r>
            <w:proofErr w:type="spellEnd"/>
            <w:r w:rsidRPr="0055403A">
              <w:rPr>
                <w:rFonts w:cs="Times New Roman"/>
              </w:rPr>
              <w:t>, PT, aPTT, fibrinogen, AT, D-dimer, plasminogen, TF-TEG</w:t>
            </w:r>
          </w:p>
        </w:tc>
      </w:tr>
      <w:tr w:rsidR="00AB19EC" w:rsidRPr="0055403A" w14:paraId="5730894C" w14:textId="77777777" w:rsidTr="00AB19EC">
        <w:tc>
          <w:tcPr>
            <w:tcW w:w="1157" w:type="dxa"/>
          </w:tcPr>
          <w:p w14:paraId="412433D4" w14:textId="18A0F256" w:rsidR="00AB19EC" w:rsidRPr="0055403A" w:rsidRDefault="00AB19EC" w:rsidP="00900B46">
            <w:pPr>
              <w:jc w:val="center"/>
              <w:rPr>
                <w:rFonts w:cs="Times New Roman"/>
              </w:rPr>
            </w:pPr>
            <w:r w:rsidRPr="0055403A">
              <w:rPr>
                <w:rFonts w:cs="Times New Roman"/>
              </w:rPr>
              <w:t>20.</w:t>
            </w:r>
          </w:p>
        </w:tc>
        <w:tc>
          <w:tcPr>
            <w:tcW w:w="1201" w:type="dxa"/>
          </w:tcPr>
          <w:p w14:paraId="24E5209D" w14:textId="717D9552" w:rsidR="00AB19EC" w:rsidRPr="0055403A" w:rsidRDefault="00AB19EC" w:rsidP="00900B46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Andreasen et al., 2016</w:t>
            </w:r>
          </w:p>
        </w:tc>
        <w:tc>
          <w:tcPr>
            <w:tcW w:w="2173" w:type="dxa"/>
          </w:tcPr>
          <w:p w14:paraId="0520DD4A" w14:textId="79D660F3" w:rsidR="00AB19EC" w:rsidRPr="0055403A" w:rsidRDefault="00AB19EC" w:rsidP="00900B46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28 mammary tumor-bearing dogs (38 mammary tumors)</w:t>
            </w:r>
          </w:p>
        </w:tc>
        <w:tc>
          <w:tcPr>
            <w:tcW w:w="1560" w:type="dxa"/>
          </w:tcPr>
          <w:p w14:paraId="58D6007A" w14:textId="3052355A" w:rsidR="00AB19EC" w:rsidRPr="0055403A" w:rsidRDefault="00AB19EC" w:rsidP="00900B46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 xml:space="preserve">Prospective cross-sectional </w:t>
            </w:r>
          </w:p>
        </w:tc>
        <w:tc>
          <w:tcPr>
            <w:tcW w:w="3685" w:type="dxa"/>
          </w:tcPr>
          <w:p w14:paraId="24DD22B0" w14:textId="5CD586E6" w:rsidR="00AB19EC" w:rsidRPr="0055403A" w:rsidRDefault="00AB19EC" w:rsidP="00900B46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Malignant mammary carcinomas (31), benign adenoma (5), benign mixed (2), hyperplasia (2)</w:t>
            </w:r>
          </w:p>
        </w:tc>
        <w:tc>
          <w:tcPr>
            <w:tcW w:w="3174" w:type="dxa"/>
          </w:tcPr>
          <w:p w14:paraId="52886FA9" w14:textId="06A51128" w:rsidR="00AB19EC" w:rsidRPr="0055403A" w:rsidRDefault="00AB19EC" w:rsidP="00900B46">
            <w:pPr>
              <w:rPr>
                <w:rFonts w:cs="Times New Roman"/>
              </w:rPr>
            </w:pPr>
            <w:proofErr w:type="spellStart"/>
            <w:r w:rsidRPr="0055403A">
              <w:rPr>
                <w:rFonts w:cs="Times New Roman"/>
              </w:rPr>
              <w:t>Plt</w:t>
            </w:r>
            <w:proofErr w:type="spellEnd"/>
            <w:r w:rsidRPr="0055403A">
              <w:rPr>
                <w:rFonts w:cs="Times New Roman"/>
              </w:rPr>
              <w:t xml:space="preserve">, PT, aPTT, fibrinogen, AT, D-dimer, plasminogen, TF-TEG, TF immunohistochemistry </w:t>
            </w:r>
          </w:p>
        </w:tc>
      </w:tr>
      <w:tr w:rsidR="00AB19EC" w:rsidRPr="0055403A" w14:paraId="7F65D234" w14:textId="77777777" w:rsidTr="00AB19EC">
        <w:tc>
          <w:tcPr>
            <w:tcW w:w="1157" w:type="dxa"/>
          </w:tcPr>
          <w:p w14:paraId="6004E406" w14:textId="0952C4D7" w:rsidR="00AB19EC" w:rsidRPr="0055403A" w:rsidRDefault="00AB19EC" w:rsidP="00900B46">
            <w:pPr>
              <w:jc w:val="center"/>
              <w:rPr>
                <w:rFonts w:cs="Times New Roman"/>
              </w:rPr>
            </w:pPr>
            <w:r w:rsidRPr="0055403A">
              <w:rPr>
                <w:rFonts w:cs="Times New Roman"/>
              </w:rPr>
              <w:t>28.</w:t>
            </w:r>
          </w:p>
        </w:tc>
        <w:tc>
          <w:tcPr>
            <w:tcW w:w="1201" w:type="dxa"/>
          </w:tcPr>
          <w:p w14:paraId="36AC985E" w14:textId="47561671" w:rsidR="00AB19EC" w:rsidRPr="0055403A" w:rsidRDefault="00AB19EC" w:rsidP="00900B46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Saavedra et al., 2011</w:t>
            </w:r>
          </w:p>
        </w:tc>
        <w:tc>
          <w:tcPr>
            <w:tcW w:w="2173" w:type="dxa"/>
          </w:tcPr>
          <w:p w14:paraId="165E0DFD" w14:textId="4CA7B894" w:rsidR="00AB19EC" w:rsidRPr="0055403A" w:rsidRDefault="00AB19EC" w:rsidP="00900B46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32 carcinoma-bearing dogs; 19 controls</w:t>
            </w:r>
          </w:p>
        </w:tc>
        <w:tc>
          <w:tcPr>
            <w:tcW w:w="1560" w:type="dxa"/>
          </w:tcPr>
          <w:p w14:paraId="314B7376" w14:textId="5960E333" w:rsidR="00AB19EC" w:rsidRPr="0055403A" w:rsidRDefault="00AB19EC" w:rsidP="00900B46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 xml:space="preserve">Prospective cross-sectional case-control </w:t>
            </w:r>
          </w:p>
        </w:tc>
        <w:tc>
          <w:tcPr>
            <w:tcW w:w="3685" w:type="dxa"/>
          </w:tcPr>
          <w:p w14:paraId="36993376" w14:textId="74F908C5" w:rsidR="00AB19EC" w:rsidRPr="0055403A" w:rsidRDefault="00AB19EC" w:rsidP="00900B46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3 most common: thyroid (9), anal sac (7), mammary gland (5), five other carcinoma types</w:t>
            </w:r>
          </w:p>
        </w:tc>
        <w:tc>
          <w:tcPr>
            <w:tcW w:w="3174" w:type="dxa"/>
          </w:tcPr>
          <w:p w14:paraId="2E57F52F" w14:textId="10D26754" w:rsidR="00AB19EC" w:rsidRPr="0055403A" w:rsidRDefault="00AB19EC" w:rsidP="00900B46">
            <w:pPr>
              <w:rPr>
                <w:rFonts w:cs="Times New Roman"/>
              </w:rPr>
            </w:pPr>
            <w:proofErr w:type="spellStart"/>
            <w:r w:rsidRPr="0055403A">
              <w:rPr>
                <w:rFonts w:cs="Times New Roman"/>
              </w:rPr>
              <w:t>Plt</w:t>
            </w:r>
            <w:proofErr w:type="spellEnd"/>
            <w:r w:rsidRPr="0055403A">
              <w:rPr>
                <w:rFonts w:cs="Times New Roman"/>
              </w:rPr>
              <w:t xml:space="preserve">, PT, aPTT, fibrinogen, thrombin-AT complex, PAI-1-TEG, thrombin generation </w:t>
            </w:r>
          </w:p>
        </w:tc>
      </w:tr>
      <w:tr w:rsidR="00AB19EC" w:rsidRPr="0055403A" w14:paraId="186B68D4" w14:textId="77777777" w:rsidTr="00AB19EC">
        <w:tc>
          <w:tcPr>
            <w:tcW w:w="1157" w:type="dxa"/>
          </w:tcPr>
          <w:p w14:paraId="7DDD1FAF" w14:textId="037DD8AA" w:rsidR="00AB19EC" w:rsidRPr="0055403A" w:rsidRDefault="00AB19EC" w:rsidP="00900B46">
            <w:pPr>
              <w:jc w:val="center"/>
              <w:rPr>
                <w:rFonts w:cs="Times New Roman"/>
              </w:rPr>
            </w:pPr>
            <w:r w:rsidRPr="0055403A">
              <w:rPr>
                <w:rFonts w:cs="Times New Roman"/>
              </w:rPr>
              <w:t>29.</w:t>
            </w:r>
          </w:p>
        </w:tc>
        <w:tc>
          <w:tcPr>
            <w:tcW w:w="1201" w:type="dxa"/>
          </w:tcPr>
          <w:p w14:paraId="2715731D" w14:textId="0DEDB20D" w:rsidR="00AB19EC" w:rsidRPr="0055403A" w:rsidRDefault="00AB19EC" w:rsidP="00900B46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McNiel et al., 1997</w:t>
            </w:r>
          </w:p>
        </w:tc>
        <w:tc>
          <w:tcPr>
            <w:tcW w:w="2173" w:type="dxa"/>
          </w:tcPr>
          <w:p w14:paraId="7CEDE0CB" w14:textId="72D46158" w:rsidR="00AB19EC" w:rsidRPr="0055403A" w:rsidRDefault="00AB19EC" w:rsidP="00900B46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59 tumor-bearing dogs; 24 controls</w:t>
            </w:r>
          </w:p>
        </w:tc>
        <w:tc>
          <w:tcPr>
            <w:tcW w:w="1560" w:type="dxa"/>
          </w:tcPr>
          <w:p w14:paraId="4CD5D3F7" w14:textId="58A76C9C" w:rsidR="00AB19EC" w:rsidRPr="0055403A" w:rsidRDefault="00AB19EC" w:rsidP="00900B46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 xml:space="preserve">Prospective cross-sectional case-control </w:t>
            </w:r>
          </w:p>
        </w:tc>
        <w:tc>
          <w:tcPr>
            <w:tcW w:w="3685" w:type="dxa"/>
          </w:tcPr>
          <w:p w14:paraId="42318D43" w14:textId="29FE73AA" w:rsidR="00AB19EC" w:rsidRPr="0055403A" w:rsidRDefault="00AB19EC" w:rsidP="00900B46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3 most common carcinomas (13): SCC (3), mammary adenocarcinoma (2), hepatocellular carcinoma (2), six other carcinoma types</w:t>
            </w:r>
          </w:p>
        </w:tc>
        <w:tc>
          <w:tcPr>
            <w:tcW w:w="3174" w:type="dxa"/>
          </w:tcPr>
          <w:p w14:paraId="020517B7" w14:textId="21A8162E" w:rsidR="00AB19EC" w:rsidRPr="0055403A" w:rsidRDefault="00AB19EC" w:rsidP="00900B46">
            <w:pPr>
              <w:rPr>
                <w:rFonts w:cs="Times New Roman"/>
              </w:rPr>
            </w:pPr>
            <w:proofErr w:type="spellStart"/>
            <w:r w:rsidRPr="0055403A">
              <w:rPr>
                <w:rFonts w:cs="Times New Roman"/>
              </w:rPr>
              <w:t>Plt</w:t>
            </w:r>
            <w:proofErr w:type="spellEnd"/>
            <w:r w:rsidRPr="0055403A">
              <w:rPr>
                <w:rFonts w:cs="Times New Roman"/>
              </w:rPr>
              <w:t>, platelet aggregometry (collagen, adenosine diphosphate, arachidonic acid), platelet ATP secretion</w:t>
            </w:r>
          </w:p>
        </w:tc>
      </w:tr>
      <w:tr w:rsidR="00AB19EC" w:rsidRPr="0055403A" w14:paraId="3FEEE47B" w14:textId="77777777" w:rsidTr="00AB19EC">
        <w:tc>
          <w:tcPr>
            <w:tcW w:w="1157" w:type="dxa"/>
          </w:tcPr>
          <w:p w14:paraId="2C6BE1BE" w14:textId="380AB009" w:rsidR="00AB19EC" w:rsidRPr="0055403A" w:rsidRDefault="00AB19EC" w:rsidP="00900B46">
            <w:pPr>
              <w:jc w:val="center"/>
              <w:rPr>
                <w:rFonts w:cs="Times New Roman"/>
              </w:rPr>
            </w:pPr>
            <w:r w:rsidRPr="0055403A">
              <w:rPr>
                <w:rFonts w:cs="Times New Roman"/>
              </w:rPr>
              <w:lastRenderedPageBreak/>
              <w:t>45.</w:t>
            </w:r>
          </w:p>
        </w:tc>
        <w:tc>
          <w:tcPr>
            <w:tcW w:w="1201" w:type="dxa"/>
          </w:tcPr>
          <w:p w14:paraId="41ABA286" w14:textId="05230B0F" w:rsidR="00AB19EC" w:rsidRPr="0055403A" w:rsidRDefault="00AB19EC" w:rsidP="00900B46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Woolcock et al., 2017</w:t>
            </w:r>
          </w:p>
        </w:tc>
        <w:tc>
          <w:tcPr>
            <w:tcW w:w="2173" w:type="dxa"/>
          </w:tcPr>
          <w:p w14:paraId="7086CAD7" w14:textId="77777777" w:rsidR="00AB19EC" w:rsidRPr="0055403A" w:rsidRDefault="00AB19EC" w:rsidP="00900B46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715 dogs with thrombocytosis; 1,430 controls</w:t>
            </w:r>
          </w:p>
        </w:tc>
        <w:tc>
          <w:tcPr>
            <w:tcW w:w="1560" w:type="dxa"/>
          </w:tcPr>
          <w:p w14:paraId="7E2083FA" w14:textId="6316D574" w:rsidR="00AB19EC" w:rsidRPr="0055403A" w:rsidRDefault="00AB19EC" w:rsidP="00900B46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Retrospective</w:t>
            </w:r>
          </w:p>
        </w:tc>
        <w:tc>
          <w:tcPr>
            <w:tcW w:w="3685" w:type="dxa"/>
          </w:tcPr>
          <w:p w14:paraId="407400FC" w14:textId="03B18B12" w:rsidR="00AB19EC" w:rsidRPr="0055403A" w:rsidRDefault="00AB19EC" w:rsidP="00900B46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3 most common: Transitional cell carcinoma (247), SCC: (22), nasal carcinoma (18), and nine other carcinoma types</w:t>
            </w:r>
          </w:p>
        </w:tc>
        <w:tc>
          <w:tcPr>
            <w:tcW w:w="3174" w:type="dxa"/>
          </w:tcPr>
          <w:p w14:paraId="3D56A46E" w14:textId="6D3CF0AE" w:rsidR="00AB19EC" w:rsidRPr="0055403A" w:rsidRDefault="00AB19EC" w:rsidP="00900B46">
            <w:pPr>
              <w:rPr>
                <w:rFonts w:cs="Times New Roman"/>
              </w:rPr>
            </w:pPr>
            <w:proofErr w:type="spellStart"/>
            <w:r w:rsidRPr="0055403A">
              <w:rPr>
                <w:rFonts w:cs="Times New Roman"/>
              </w:rPr>
              <w:t>Plt</w:t>
            </w:r>
            <w:proofErr w:type="spellEnd"/>
          </w:p>
        </w:tc>
      </w:tr>
      <w:tr w:rsidR="00AB19EC" w:rsidRPr="0055403A" w14:paraId="73856246" w14:textId="77777777" w:rsidTr="00AB19EC">
        <w:tc>
          <w:tcPr>
            <w:tcW w:w="1157" w:type="dxa"/>
          </w:tcPr>
          <w:p w14:paraId="2735747C" w14:textId="060C6C5B" w:rsidR="00AB19EC" w:rsidRPr="0055403A" w:rsidRDefault="00AB19EC" w:rsidP="00900B46">
            <w:pPr>
              <w:jc w:val="center"/>
              <w:rPr>
                <w:rFonts w:cs="Times New Roman"/>
              </w:rPr>
            </w:pPr>
            <w:r w:rsidRPr="0055403A">
              <w:rPr>
                <w:rFonts w:cs="Times New Roman"/>
              </w:rPr>
              <w:t>47.</w:t>
            </w:r>
          </w:p>
        </w:tc>
        <w:tc>
          <w:tcPr>
            <w:tcW w:w="1201" w:type="dxa"/>
          </w:tcPr>
          <w:p w14:paraId="3CD9888E" w14:textId="433D716E" w:rsidR="00AB19EC" w:rsidRPr="0055403A" w:rsidRDefault="00AB19EC" w:rsidP="00900B46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Cheney et al., 2022</w:t>
            </w:r>
          </w:p>
        </w:tc>
        <w:tc>
          <w:tcPr>
            <w:tcW w:w="2173" w:type="dxa"/>
          </w:tcPr>
          <w:p w14:paraId="00587499" w14:textId="2E61EC0D" w:rsidR="00AB19EC" w:rsidRPr="0055403A" w:rsidRDefault="00AB19EC" w:rsidP="00900B46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63 carcinoma-bearing dogs; 53 controls</w:t>
            </w:r>
          </w:p>
        </w:tc>
        <w:tc>
          <w:tcPr>
            <w:tcW w:w="1560" w:type="dxa"/>
          </w:tcPr>
          <w:p w14:paraId="5C7DD038" w14:textId="1A5C7A0E" w:rsidR="00AB19EC" w:rsidRPr="0055403A" w:rsidRDefault="00AB19EC" w:rsidP="00900B46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Prospective cross-sectional case-control</w:t>
            </w:r>
          </w:p>
        </w:tc>
        <w:tc>
          <w:tcPr>
            <w:tcW w:w="3685" w:type="dxa"/>
          </w:tcPr>
          <w:p w14:paraId="61A9EEDA" w14:textId="1E280764" w:rsidR="00AB19EC" w:rsidRPr="0055403A" w:rsidRDefault="00AB19EC" w:rsidP="00900B46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3 most common: Urothelial (30), nasal carcinoma (8), apocrine gland anal sac adenocarcinoma (4), ten other carcinoma types</w:t>
            </w:r>
          </w:p>
        </w:tc>
        <w:tc>
          <w:tcPr>
            <w:tcW w:w="3174" w:type="dxa"/>
          </w:tcPr>
          <w:p w14:paraId="4F3D08BF" w14:textId="790BD536" w:rsidR="00AB19EC" w:rsidRPr="0055403A" w:rsidRDefault="00AB19EC" w:rsidP="00900B46">
            <w:pPr>
              <w:rPr>
                <w:rFonts w:cs="Times New Roman"/>
              </w:rPr>
            </w:pPr>
            <w:proofErr w:type="spellStart"/>
            <w:r w:rsidRPr="0055403A">
              <w:rPr>
                <w:rFonts w:cs="Times New Roman"/>
              </w:rPr>
              <w:t>Plt</w:t>
            </w:r>
            <w:proofErr w:type="spellEnd"/>
            <w:r w:rsidRPr="0055403A">
              <w:rPr>
                <w:rFonts w:cs="Times New Roman"/>
              </w:rPr>
              <w:t>, interleukin-6, thrombopoietin</w:t>
            </w:r>
          </w:p>
        </w:tc>
      </w:tr>
      <w:tr w:rsidR="00AB19EC" w:rsidRPr="0055403A" w14:paraId="09C13443" w14:textId="77777777" w:rsidTr="00AB19EC">
        <w:tc>
          <w:tcPr>
            <w:tcW w:w="1157" w:type="dxa"/>
          </w:tcPr>
          <w:p w14:paraId="01680FFA" w14:textId="40BE21A0" w:rsidR="00AB19EC" w:rsidRPr="0055403A" w:rsidRDefault="00AB19EC" w:rsidP="0082525F">
            <w:pPr>
              <w:jc w:val="center"/>
              <w:rPr>
                <w:rFonts w:cs="Times New Roman"/>
              </w:rPr>
            </w:pPr>
            <w:r w:rsidRPr="0055403A">
              <w:rPr>
                <w:rFonts w:cs="Times New Roman"/>
              </w:rPr>
              <w:t>56.</w:t>
            </w:r>
          </w:p>
        </w:tc>
        <w:tc>
          <w:tcPr>
            <w:tcW w:w="1201" w:type="dxa"/>
          </w:tcPr>
          <w:p w14:paraId="10399A3A" w14:textId="591CCE7D" w:rsidR="00AB19EC" w:rsidRPr="0055403A" w:rsidRDefault="00AB19EC" w:rsidP="0082525F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Mischke et al., 1998</w:t>
            </w:r>
          </w:p>
        </w:tc>
        <w:tc>
          <w:tcPr>
            <w:tcW w:w="2173" w:type="dxa"/>
          </w:tcPr>
          <w:p w14:paraId="0CDE6397" w14:textId="412A89AC" w:rsidR="00AB19EC" w:rsidRPr="0055403A" w:rsidRDefault="00AB19EC" w:rsidP="0082525F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7 tumor-bearing dogs</w:t>
            </w:r>
          </w:p>
        </w:tc>
        <w:tc>
          <w:tcPr>
            <w:tcW w:w="1560" w:type="dxa"/>
          </w:tcPr>
          <w:p w14:paraId="4A9F3F88" w14:textId="17F0536B" w:rsidR="00AB19EC" w:rsidRPr="0055403A" w:rsidRDefault="00AB19EC" w:rsidP="0082525F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Case series</w:t>
            </w:r>
          </w:p>
        </w:tc>
        <w:tc>
          <w:tcPr>
            <w:tcW w:w="3685" w:type="dxa"/>
          </w:tcPr>
          <w:p w14:paraId="5A5511EB" w14:textId="79BCF1BB" w:rsidR="00AB19EC" w:rsidRPr="0055403A" w:rsidRDefault="00AB19EC" w:rsidP="0082525F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Infiltrative mammary carcinoma with metastases (7)</w:t>
            </w:r>
          </w:p>
        </w:tc>
        <w:tc>
          <w:tcPr>
            <w:tcW w:w="3174" w:type="dxa"/>
          </w:tcPr>
          <w:p w14:paraId="0C9D4DE0" w14:textId="6092862C" w:rsidR="00AB19EC" w:rsidRPr="0055403A" w:rsidRDefault="00AB19EC" w:rsidP="0082525F">
            <w:pPr>
              <w:rPr>
                <w:rFonts w:cs="Times New Roman"/>
              </w:rPr>
            </w:pPr>
            <w:proofErr w:type="spellStart"/>
            <w:r w:rsidRPr="0055403A">
              <w:rPr>
                <w:rFonts w:cs="Times New Roman"/>
              </w:rPr>
              <w:t>Plt</w:t>
            </w:r>
            <w:proofErr w:type="spellEnd"/>
            <w:r w:rsidRPr="0055403A">
              <w:rPr>
                <w:rFonts w:cs="Times New Roman"/>
              </w:rPr>
              <w:t xml:space="preserve">, PT, aPTT, TT, fibrinogen; Factors II, V, VII, X, VIII:C, IX, XI, XII, AT, protein C, plasminogen, alpha 2-plasmin inhibitor, FDP, resonance </w:t>
            </w:r>
            <w:proofErr w:type="spellStart"/>
            <w:r w:rsidRPr="0055403A">
              <w:rPr>
                <w:rFonts w:cs="Times New Roman"/>
              </w:rPr>
              <w:t>thrombogram</w:t>
            </w:r>
            <w:proofErr w:type="spellEnd"/>
          </w:p>
        </w:tc>
      </w:tr>
      <w:tr w:rsidR="00AB19EC" w:rsidRPr="0055403A" w14:paraId="557AAA53" w14:textId="66F7435F" w:rsidTr="00AB19EC">
        <w:tc>
          <w:tcPr>
            <w:tcW w:w="1157" w:type="dxa"/>
          </w:tcPr>
          <w:p w14:paraId="7D5D939F" w14:textId="333DB9DE" w:rsidR="00AB19EC" w:rsidRPr="0055403A" w:rsidRDefault="00AB19EC" w:rsidP="00AB19EC">
            <w:pPr>
              <w:jc w:val="center"/>
              <w:rPr>
                <w:rFonts w:cs="Times New Roman"/>
              </w:rPr>
            </w:pPr>
            <w:r w:rsidRPr="0055403A">
              <w:rPr>
                <w:rFonts w:eastAsia="MS Mincho" w:cs="Times New Roman"/>
              </w:rPr>
              <w:t>64.</w:t>
            </w:r>
          </w:p>
        </w:tc>
        <w:tc>
          <w:tcPr>
            <w:tcW w:w="1201" w:type="dxa"/>
          </w:tcPr>
          <w:p w14:paraId="09F53054" w14:textId="621039C9" w:rsidR="00AB19EC" w:rsidRPr="0055403A" w:rsidRDefault="00AB19EC" w:rsidP="00AB19EC">
            <w:pPr>
              <w:rPr>
                <w:rFonts w:cs="Times New Roman"/>
              </w:rPr>
            </w:pPr>
            <w:r w:rsidRPr="0055403A">
              <w:rPr>
                <w:rFonts w:eastAsia="MS Mincho" w:cs="Times New Roman"/>
              </w:rPr>
              <w:t>Pazzi et al., 2022</w:t>
            </w:r>
          </w:p>
        </w:tc>
        <w:tc>
          <w:tcPr>
            <w:tcW w:w="2173" w:type="dxa"/>
          </w:tcPr>
          <w:p w14:paraId="1E4BB9D8" w14:textId="34734EE8" w:rsidR="00AB19EC" w:rsidRPr="0055403A" w:rsidRDefault="00AB19EC" w:rsidP="00AB19EC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455</w:t>
            </w:r>
          </w:p>
        </w:tc>
        <w:tc>
          <w:tcPr>
            <w:tcW w:w="1560" w:type="dxa"/>
          </w:tcPr>
          <w:p w14:paraId="5A255734" w14:textId="5D348285" w:rsidR="00AB19EC" w:rsidRPr="0055403A" w:rsidRDefault="00AB19EC" w:rsidP="00AB19EC">
            <w:pPr>
              <w:rPr>
                <w:rFonts w:cs="Times New Roman"/>
              </w:rPr>
            </w:pPr>
            <w:r w:rsidRPr="0055403A">
              <w:rPr>
                <w:rFonts w:eastAsia="MS Mincho" w:cs="Times New Roman"/>
              </w:rPr>
              <w:t xml:space="preserve">Retrospective cross-sectional </w:t>
            </w:r>
          </w:p>
        </w:tc>
        <w:tc>
          <w:tcPr>
            <w:tcW w:w="3685" w:type="dxa"/>
          </w:tcPr>
          <w:p w14:paraId="658F4785" w14:textId="42800F7E" w:rsidR="00AB19EC" w:rsidRPr="0055403A" w:rsidRDefault="00AB19EC" w:rsidP="00AB19EC">
            <w:pPr>
              <w:rPr>
                <w:rFonts w:cs="Times New Roman"/>
              </w:rPr>
            </w:pPr>
            <w:r w:rsidRPr="0055403A">
              <w:rPr>
                <w:rFonts w:eastAsia="MS Mincho" w:cs="Times New Roman"/>
              </w:rPr>
              <w:t>NR</w:t>
            </w:r>
          </w:p>
        </w:tc>
        <w:tc>
          <w:tcPr>
            <w:tcW w:w="3174" w:type="dxa"/>
          </w:tcPr>
          <w:p w14:paraId="44B7AD28" w14:textId="3379FA13" w:rsidR="00AB19EC" w:rsidRPr="0055403A" w:rsidRDefault="00AB19EC" w:rsidP="00AB19EC">
            <w:pPr>
              <w:rPr>
                <w:rFonts w:cs="Times New Roman"/>
              </w:rPr>
            </w:pPr>
            <w:r w:rsidRPr="0055403A">
              <w:rPr>
                <w:rFonts w:eastAsia="MS Mincho" w:cs="Times New Roman"/>
              </w:rPr>
              <w:t>Pathological evaluation of the presence of microthrombi</w:t>
            </w:r>
          </w:p>
        </w:tc>
      </w:tr>
      <w:tr w:rsidR="00AB19EC" w:rsidRPr="0055403A" w14:paraId="491D2912" w14:textId="77777777" w:rsidTr="00AB19EC">
        <w:tc>
          <w:tcPr>
            <w:tcW w:w="1157" w:type="dxa"/>
          </w:tcPr>
          <w:p w14:paraId="698D1706" w14:textId="5A51451F" w:rsidR="00AB19EC" w:rsidRPr="0055403A" w:rsidRDefault="00AB19EC" w:rsidP="00AB19EC">
            <w:pPr>
              <w:jc w:val="center"/>
              <w:rPr>
                <w:rFonts w:cs="Times New Roman"/>
              </w:rPr>
            </w:pPr>
            <w:r w:rsidRPr="0055403A">
              <w:rPr>
                <w:rFonts w:cs="Times New Roman"/>
              </w:rPr>
              <w:t>65.</w:t>
            </w:r>
          </w:p>
        </w:tc>
        <w:tc>
          <w:tcPr>
            <w:tcW w:w="1201" w:type="dxa"/>
          </w:tcPr>
          <w:p w14:paraId="5F17FDEE" w14:textId="7AD58ADA" w:rsidR="00AB19EC" w:rsidRPr="0055403A" w:rsidRDefault="00AB19EC" w:rsidP="00AB19EC">
            <w:pPr>
              <w:rPr>
                <w:rFonts w:cs="Times New Roman"/>
              </w:rPr>
            </w:pPr>
            <w:proofErr w:type="spellStart"/>
            <w:r w:rsidRPr="0055403A">
              <w:rPr>
                <w:rFonts w:cs="Times New Roman"/>
              </w:rPr>
              <w:t>Grindem</w:t>
            </w:r>
            <w:proofErr w:type="spellEnd"/>
            <w:r w:rsidRPr="0055403A">
              <w:rPr>
                <w:rFonts w:cs="Times New Roman"/>
              </w:rPr>
              <w:t xml:space="preserve"> et al., 1994</w:t>
            </w:r>
          </w:p>
        </w:tc>
        <w:tc>
          <w:tcPr>
            <w:tcW w:w="2173" w:type="dxa"/>
          </w:tcPr>
          <w:p w14:paraId="36757FE2" w14:textId="6D3CD02B" w:rsidR="00AB19EC" w:rsidRPr="0055403A" w:rsidRDefault="00AB19EC" w:rsidP="00AB19EC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2,059 tumor-bearing dogs, 214 thrombocytopenic dogs</w:t>
            </w:r>
          </w:p>
        </w:tc>
        <w:tc>
          <w:tcPr>
            <w:tcW w:w="1560" w:type="dxa"/>
          </w:tcPr>
          <w:p w14:paraId="54B7D492" w14:textId="510AEEF1" w:rsidR="00AB19EC" w:rsidRPr="0055403A" w:rsidRDefault="00AB19EC" w:rsidP="00AB19EC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Retrospective</w:t>
            </w:r>
          </w:p>
        </w:tc>
        <w:tc>
          <w:tcPr>
            <w:tcW w:w="3685" w:type="dxa"/>
          </w:tcPr>
          <w:p w14:paraId="2B62CC38" w14:textId="2B7D6DFE" w:rsidR="00AB19EC" w:rsidRPr="0055403A" w:rsidRDefault="00AB19EC" w:rsidP="00AB19EC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Carcinomas (17): SCC (7), pulmonary carcinoma (5), nasal carcinoma (5)</w:t>
            </w:r>
          </w:p>
        </w:tc>
        <w:tc>
          <w:tcPr>
            <w:tcW w:w="3174" w:type="dxa"/>
          </w:tcPr>
          <w:p w14:paraId="08413865" w14:textId="05F165F8" w:rsidR="00AB19EC" w:rsidRPr="0055403A" w:rsidRDefault="00AB19EC" w:rsidP="00AB19EC">
            <w:pPr>
              <w:rPr>
                <w:rFonts w:cs="Times New Roman"/>
              </w:rPr>
            </w:pPr>
            <w:proofErr w:type="spellStart"/>
            <w:r w:rsidRPr="0055403A">
              <w:rPr>
                <w:rFonts w:cs="Times New Roman"/>
              </w:rPr>
              <w:t>Plt</w:t>
            </w:r>
            <w:proofErr w:type="spellEnd"/>
            <w:r w:rsidRPr="0055403A">
              <w:rPr>
                <w:rFonts w:cs="Times New Roman"/>
              </w:rPr>
              <w:t>, PT, aPTT, fibrinogen, FDPs</w:t>
            </w:r>
          </w:p>
        </w:tc>
      </w:tr>
      <w:tr w:rsidR="00AB19EC" w:rsidRPr="0055403A" w14:paraId="174FC026" w14:textId="77777777" w:rsidTr="00AB19EC">
        <w:tc>
          <w:tcPr>
            <w:tcW w:w="1157" w:type="dxa"/>
          </w:tcPr>
          <w:p w14:paraId="3210FE25" w14:textId="3FAF159D" w:rsidR="00AB19EC" w:rsidRPr="0055403A" w:rsidRDefault="00AB19EC" w:rsidP="00AB19EC">
            <w:pPr>
              <w:jc w:val="center"/>
              <w:rPr>
                <w:rFonts w:cs="Times New Roman"/>
              </w:rPr>
            </w:pPr>
            <w:r w:rsidRPr="0055403A">
              <w:rPr>
                <w:rFonts w:cs="Times New Roman"/>
              </w:rPr>
              <w:t>68.</w:t>
            </w:r>
          </w:p>
        </w:tc>
        <w:tc>
          <w:tcPr>
            <w:tcW w:w="1201" w:type="dxa"/>
          </w:tcPr>
          <w:p w14:paraId="7EBD8215" w14:textId="3ADCFD4E" w:rsidR="00AB19EC" w:rsidRPr="0055403A" w:rsidRDefault="00AB19EC" w:rsidP="00AB19EC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Neel et al., 2012</w:t>
            </w:r>
          </w:p>
        </w:tc>
        <w:tc>
          <w:tcPr>
            <w:tcW w:w="2173" w:type="dxa"/>
          </w:tcPr>
          <w:p w14:paraId="47346B12" w14:textId="4AEE67EF" w:rsidR="00AB19EC" w:rsidRPr="0055403A" w:rsidRDefault="00AB19EC" w:rsidP="00AB19EC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165 dogs with thrombocytosis</w:t>
            </w:r>
          </w:p>
        </w:tc>
        <w:tc>
          <w:tcPr>
            <w:tcW w:w="1560" w:type="dxa"/>
          </w:tcPr>
          <w:p w14:paraId="40FC6CBA" w14:textId="37162A6B" w:rsidR="00AB19EC" w:rsidRPr="0055403A" w:rsidRDefault="00AB19EC" w:rsidP="00AB19EC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Retrospective</w:t>
            </w:r>
          </w:p>
        </w:tc>
        <w:tc>
          <w:tcPr>
            <w:tcW w:w="3685" w:type="dxa"/>
          </w:tcPr>
          <w:p w14:paraId="2EE3F795" w14:textId="6866289B" w:rsidR="00AB19EC" w:rsidRPr="0055403A" w:rsidRDefault="00AB19EC" w:rsidP="00AB19EC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Carcinomas (24): nasal carcinoma (4), apocrine gland adenocarcinoma (3); no further details provided</w:t>
            </w:r>
          </w:p>
        </w:tc>
        <w:tc>
          <w:tcPr>
            <w:tcW w:w="3174" w:type="dxa"/>
          </w:tcPr>
          <w:p w14:paraId="7A9DEB10" w14:textId="3230A511" w:rsidR="00AB19EC" w:rsidRPr="0055403A" w:rsidRDefault="00AB19EC" w:rsidP="00AB19EC">
            <w:pPr>
              <w:rPr>
                <w:rFonts w:cs="Times New Roman"/>
              </w:rPr>
            </w:pPr>
            <w:proofErr w:type="spellStart"/>
            <w:r w:rsidRPr="0055403A">
              <w:rPr>
                <w:rFonts w:cs="Times New Roman"/>
              </w:rPr>
              <w:t>Plt</w:t>
            </w:r>
            <w:proofErr w:type="spellEnd"/>
            <w:r w:rsidRPr="0055403A">
              <w:rPr>
                <w:rFonts w:cs="Times New Roman"/>
              </w:rPr>
              <w:t xml:space="preserve"> </w:t>
            </w:r>
          </w:p>
        </w:tc>
      </w:tr>
      <w:tr w:rsidR="00AB19EC" w:rsidRPr="0055403A" w14:paraId="1E4C4169" w14:textId="77777777" w:rsidTr="00AB19EC">
        <w:tc>
          <w:tcPr>
            <w:tcW w:w="1157" w:type="dxa"/>
          </w:tcPr>
          <w:p w14:paraId="07F262B9" w14:textId="57E91AD7" w:rsidR="00AB19EC" w:rsidRPr="0055403A" w:rsidRDefault="00AB19EC" w:rsidP="00AB19EC">
            <w:pPr>
              <w:jc w:val="center"/>
              <w:rPr>
                <w:rFonts w:cs="Times New Roman"/>
              </w:rPr>
            </w:pPr>
            <w:r w:rsidRPr="0055403A">
              <w:rPr>
                <w:rFonts w:cs="Times New Roman"/>
              </w:rPr>
              <w:t>88.</w:t>
            </w:r>
          </w:p>
        </w:tc>
        <w:tc>
          <w:tcPr>
            <w:tcW w:w="1201" w:type="dxa"/>
          </w:tcPr>
          <w:p w14:paraId="698B24AE" w14:textId="50F2A6B6" w:rsidR="00AB19EC" w:rsidRPr="0055403A" w:rsidRDefault="00AB19EC" w:rsidP="00AB19EC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dos Anjos et al., 2018</w:t>
            </w:r>
          </w:p>
        </w:tc>
        <w:tc>
          <w:tcPr>
            <w:tcW w:w="2173" w:type="dxa"/>
          </w:tcPr>
          <w:p w14:paraId="1A0B0DDE" w14:textId="47C04F39" w:rsidR="00AB19EC" w:rsidRPr="0055403A" w:rsidRDefault="00AB19EC" w:rsidP="00AB19EC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55 tumor-bearing dogs; 10 controls</w:t>
            </w:r>
          </w:p>
        </w:tc>
        <w:tc>
          <w:tcPr>
            <w:tcW w:w="1560" w:type="dxa"/>
          </w:tcPr>
          <w:p w14:paraId="351FAB48" w14:textId="65E725E0" w:rsidR="00AB19EC" w:rsidRPr="0055403A" w:rsidRDefault="00AB19EC" w:rsidP="00AB19EC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Prospective cross-sectional</w:t>
            </w:r>
          </w:p>
        </w:tc>
        <w:tc>
          <w:tcPr>
            <w:tcW w:w="3685" w:type="dxa"/>
          </w:tcPr>
          <w:p w14:paraId="1AFAB463" w14:textId="670C4DEE" w:rsidR="00AB19EC" w:rsidRPr="0055403A" w:rsidRDefault="00AB19EC" w:rsidP="00AB19EC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Mammary carcinoma (30) evaluated as a group</w:t>
            </w:r>
          </w:p>
        </w:tc>
        <w:tc>
          <w:tcPr>
            <w:tcW w:w="3174" w:type="dxa"/>
          </w:tcPr>
          <w:p w14:paraId="1EE6FB88" w14:textId="4EC9B734" w:rsidR="00AB19EC" w:rsidRPr="0055403A" w:rsidRDefault="00AB19EC" w:rsidP="00AB19EC">
            <w:pPr>
              <w:rPr>
                <w:rFonts w:cs="Times New Roman"/>
              </w:rPr>
            </w:pPr>
            <w:proofErr w:type="spellStart"/>
            <w:r w:rsidRPr="0055403A">
              <w:rPr>
                <w:rFonts w:cs="Times New Roman"/>
              </w:rPr>
              <w:t>Plt</w:t>
            </w:r>
            <w:proofErr w:type="spellEnd"/>
            <w:r w:rsidRPr="0055403A">
              <w:rPr>
                <w:rFonts w:cs="Times New Roman"/>
              </w:rPr>
              <w:t xml:space="preserve">, PT, aPTT, fibrinogen </w:t>
            </w:r>
          </w:p>
        </w:tc>
      </w:tr>
      <w:tr w:rsidR="00AB19EC" w:rsidRPr="0055403A" w14:paraId="172A8439" w14:textId="77777777" w:rsidTr="00AB19EC">
        <w:tc>
          <w:tcPr>
            <w:tcW w:w="1157" w:type="dxa"/>
          </w:tcPr>
          <w:p w14:paraId="43E3B7A3" w14:textId="1649FEB9" w:rsidR="00AB19EC" w:rsidRPr="0055403A" w:rsidRDefault="00AB19EC" w:rsidP="00AB19EC">
            <w:pPr>
              <w:jc w:val="center"/>
              <w:rPr>
                <w:rFonts w:cs="Times New Roman"/>
              </w:rPr>
            </w:pPr>
            <w:r w:rsidRPr="0055403A">
              <w:rPr>
                <w:rFonts w:cs="Times New Roman"/>
              </w:rPr>
              <w:t>89.</w:t>
            </w:r>
          </w:p>
        </w:tc>
        <w:tc>
          <w:tcPr>
            <w:tcW w:w="1201" w:type="dxa"/>
          </w:tcPr>
          <w:p w14:paraId="6E762B0A" w14:textId="78C1F512" w:rsidR="00AB19EC" w:rsidRPr="0055403A" w:rsidRDefault="00AB19EC" w:rsidP="00AB19EC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de Oliveira et al., 2019</w:t>
            </w:r>
          </w:p>
        </w:tc>
        <w:tc>
          <w:tcPr>
            <w:tcW w:w="2173" w:type="dxa"/>
          </w:tcPr>
          <w:p w14:paraId="465E0CED" w14:textId="43D7080C" w:rsidR="00AB19EC" w:rsidRPr="0055403A" w:rsidRDefault="00AB19EC" w:rsidP="00AB19EC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32 mammary carcinoma-bearing dogs; 30 controls</w:t>
            </w:r>
          </w:p>
        </w:tc>
        <w:tc>
          <w:tcPr>
            <w:tcW w:w="1560" w:type="dxa"/>
          </w:tcPr>
          <w:p w14:paraId="2122C853" w14:textId="778DA183" w:rsidR="00AB19EC" w:rsidRPr="0055403A" w:rsidRDefault="00AB19EC" w:rsidP="00AB19EC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Prospective cross-sectional case-control</w:t>
            </w:r>
          </w:p>
        </w:tc>
        <w:tc>
          <w:tcPr>
            <w:tcW w:w="3685" w:type="dxa"/>
          </w:tcPr>
          <w:p w14:paraId="4E6BE507" w14:textId="6FB315CE" w:rsidR="00AB19EC" w:rsidRPr="0055403A" w:rsidRDefault="00AB19EC" w:rsidP="00AB19EC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Mammary carcinoma (staged I-IV): mixed tumor carcinoma, papillary carcinoma, solid carcinoma, tubular carcinoma, adeno-myoepithelioma malignant; numbers in subgroups not specified</w:t>
            </w:r>
          </w:p>
        </w:tc>
        <w:tc>
          <w:tcPr>
            <w:tcW w:w="3174" w:type="dxa"/>
          </w:tcPr>
          <w:p w14:paraId="1C3E2552" w14:textId="027FE1DA" w:rsidR="00AB19EC" w:rsidRPr="0055403A" w:rsidRDefault="00AB19EC" w:rsidP="00AB19EC">
            <w:pPr>
              <w:rPr>
                <w:rFonts w:cs="Times New Roman"/>
              </w:rPr>
            </w:pPr>
            <w:proofErr w:type="spellStart"/>
            <w:r w:rsidRPr="0055403A">
              <w:rPr>
                <w:rFonts w:cs="Times New Roman"/>
              </w:rPr>
              <w:t>Plt</w:t>
            </w:r>
            <w:proofErr w:type="spellEnd"/>
            <w:r w:rsidRPr="0055403A">
              <w:rPr>
                <w:rFonts w:cs="Times New Roman"/>
              </w:rPr>
              <w:t>, PT, aPTT, fibrinogen</w:t>
            </w:r>
          </w:p>
        </w:tc>
      </w:tr>
      <w:tr w:rsidR="00AB19EC" w:rsidRPr="0055403A" w14:paraId="7188EC17" w14:textId="77777777" w:rsidTr="00AB19EC">
        <w:tc>
          <w:tcPr>
            <w:tcW w:w="1157" w:type="dxa"/>
          </w:tcPr>
          <w:p w14:paraId="56FA0D65" w14:textId="03BABA74" w:rsidR="00AB19EC" w:rsidRPr="0055403A" w:rsidRDefault="00AB19EC" w:rsidP="00AB19EC">
            <w:pPr>
              <w:jc w:val="center"/>
              <w:rPr>
                <w:rFonts w:cs="Times New Roman"/>
              </w:rPr>
            </w:pPr>
            <w:r w:rsidRPr="0055403A">
              <w:rPr>
                <w:rFonts w:cs="Times New Roman"/>
              </w:rPr>
              <w:lastRenderedPageBreak/>
              <w:t>90.</w:t>
            </w:r>
          </w:p>
        </w:tc>
        <w:tc>
          <w:tcPr>
            <w:tcW w:w="1201" w:type="dxa"/>
          </w:tcPr>
          <w:p w14:paraId="53E95A4C" w14:textId="77DF923C" w:rsidR="00AB19EC" w:rsidRPr="0055403A" w:rsidRDefault="00AB19EC" w:rsidP="00AB19EC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Duda et al., 2017</w:t>
            </w:r>
          </w:p>
        </w:tc>
        <w:tc>
          <w:tcPr>
            <w:tcW w:w="2173" w:type="dxa"/>
          </w:tcPr>
          <w:p w14:paraId="3A39EE1A" w14:textId="2C42364B" w:rsidR="00AB19EC" w:rsidRPr="0055403A" w:rsidRDefault="00AB19EC" w:rsidP="00AB19EC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24 mammary tumor-bearing dogs</w:t>
            </w:r>
          </w:p>
        </w:tc>
        <w:tc>
          <w:tcPr>
            <w:tcW w:w="1560" w:type="dxa"/>
          </w:tcPr>
          <w:p w14:paraId="5B7022C7" w14:textId="29051A4C" w:rsidR="00AB19EC" w:rsidRPr="0055403A" w:rsidRDefault="00AB19EC" w:rsidP="00AB19EC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Prospective cross-sectional</w:t>
            </w:r>
          </w:p>
        </w:tc>
        <w:tc>
          <w:tcPr>
            <w:tcW w:w="3685" w:type="dxa"/>
          </w:tcPr>
          <w:p w14:paraId="77F30322" w14:textId="6E9302C5" w:rsidR="00AB19EC" w:rsidRPr="0055403A" w:rsidRDefault="00AB19EC" w:rsidP="00AB19EC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Mammary carcinoma (28), mixed myoepithelial tumor (3), sarcoma (1); histologic grade II–III reported</w:t>
            </w:r>
          </w:p>
        </w:tc>
        <w:tc>
          <w:tcPr>
            <w:tcW w:w="3174" w:type="dxa"/>
          </w:tcPr>
          <w:p w14:paraId="40CC1D32" w14:textId="208AE660" w:rsidR="00AB19EC" w:rsidRPr="0055403A" w:rsidRDefault="00AB19EC" w:rsidP="00AB19EC">
            <w:pPr>
              <w:rPr>
                <w:rFonts w:cs="Times New Roman"/>
              </w:rPr>
            </w:pPr>
            <w:proofErr w:type="spellStart"/>
            <w:r w:rsidRPr="0055403A">
              <w:rPr>
                <w:rFonts w:cs="Times New Roman"/>
              </w:rPr>
              <w:t>Plt</w:t>
            </w:r>
            <w:proofErr w:type="spellEnd"/>
            <w:r w:rsidRPr="0055403A">
              <w:rPr>
                <w:rFonts w:cs="Times New Roman"/>
              </w:rPr>
              <w:t xml:space="preserve">, PT, aPTT, fibrinogen, TT, D-dimer </w:t>
            </w:r>
          </w:p>
        </w:tc>
      </w:tr>
      <w:tr w:rsidR="00AB19EC" w:rsidRPr="0055403A" w14:paraId="5FC796F0" w14:textId="77777777" w:rsidTr="00AB19EC">
        <w:tc>
          <w:tcPr>
            <w:tcW w:w="1157" w:type="dxa"/>
          </w:tcPr>
          <w:p w14:paraId="33DD7CE0" w14:textId="7B86E761" w:rsidR="00AB19EC" w:rsidRPr="0055403A" w:rsidRDefault="00AB19EC" w:rsidP="00AB19EC">
            <w:pPr>
              <w:jc w:val="center"/>
              <w:rPr>
                <w:rFonts w:cs="Times New Roman"/>
              </w:rPr>
            </w:pPr>
            <w:r w:rsidRPr="0055403A">
              <w:rPr>
                <w:rFonts w:cs="Times New Roman"/>
              </w:rPr>
              <w:t>91.</w:t>
            </w:r>
          </w:p>
        </w:tc>
        <w:tc>
          <w:tcPr>
            <w:tcW w:w="1201" w:type="dxa"/>
          </w:tcPr>
          <w:p w14:paraId="2CD621E5" w14:textId="51E0B06F" w:rsidR="00AB19EC" w:rsidRPr="0055403A" w:rsidRDefault="00AB19EC" w:rsidP="00AB19EC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Mitsui et al., 2024</w:t>
            </w:r>
          </w:p>
        </w:tc>
        <w:tc>
          <w:tcPr>
            <w:tcW w:w="2173" w:type="dxa"/>
          </w:tcPr>
          <w:p w14:paraId="2DDF2BA1" w14:textId="4D2449FF" w:rsidR="00AB19EC" w:rsidRPr="0055403A" w:rsidRDefault="00AB19EC" w:rsidP="00AB19EC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30 dogs underwent adrenalectomy</w:t>
            </w:r>
          </w:p>
        </w:tc>
        <w:tc>
          <w:tcPr>
            <w:tcW w:w="1560" w:type="dxa"/>
          </w:tcPr>
          <w:p w14:paraId="6599865E" w14:textId="7A3A0C65" w:rsidR="00AB19EC" w:rsidRPr="0055403A" w:rsidRDefault="00AB19EC" w:rsidP="00AB19EC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 xml:space="preserve">Retrospective </w:t>
            </w:r>
          </w:p>
        </w:tc>
        <w:tc>
          <w:tcPr>
            <w:tcW w:w="3685" w:type="dxa"/>
          </w:tcPr>
          <w:p w14:paraId="4DC4BDE8" w14:textId="3697EEEA" w:rsidR="00AB19EC" w:rsidRPr="0055403A" w:rsidRDefault="00AB19EC" w:rsidP="00AB19EC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Adrenocortical adenoma (10), adrenocortical adenocarcinoma (9), pheochromocytoma (8); adrenocortical hyperplasia (1), poorly differentiated sarcoma (1), both adrenocortical adenocarcinoma and pheochromocytoma (1)</w:t>
            </w:r>
          </w:p>
        </w:tc>
        <w:tc>
          <w:tcPr>
            <w:tcW w:w="3174" w:type="dxa"/>
          </w:tcPr>
          <w:p w14:paraId="0FB64D7E" w14:textId="6AB95B70" w:rsidR="00AB19EC" w:rsidRPr="0055403A" w:rsidRDefault="00AB19EC" w:rsidP="00AB19EC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Kaolin-TEG (G)</w:t>
            </w:r>
          </w:p>
        </w:tc>
      </w:tr>
      <w:tr w:rsidR="00AB19EC" w:rsidRPr="0055403A" w14:paraId="568AFE69" w14:textId="77777777" w:rsidTr="00AB19EC">
        <w:tc>
          <w:tcPr>
            <w:tcW w:w="1157" w:type="dxa"/>
          </w:tcPr>
          <w:p w14:paraId="1C35B979" w14:textId="1F3B9560" w:rsidR="00AB19EC" w:rsidRPr="0055403A" w:rsidRDefault="00AB19EC" w:rsidP="00AB19EC">
            <w:pPr>
              <w:jc w:val="center"/>
              <w:rPr>
                <w:rFonts w:cs="Times New Roman"/>
              </w:rPr>
            </w:pPr>
            <w:r w:rsidRPr="0055403A">
              <w:rPr>
                <w:rFonts w:cs="Times New Roman"/>
              </w:rPr>
              <w:t>92.</w:t>
            </w:r>
          </w:p>
        </w:tc>
        <w:tc>
          <w:tcPr>
            <w:tcW w:w="1201" w:type="dxa"/>
          </w:tcPr>
          <w:p w14:paraId="06F66FED" w14:textId="530C5C17" w:rsidR="00AB19EC" w:rsidRPr="0055403A" w:rsidRDefault="00AB19EC" w:rsidP="00AB19EC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Bruno et al., 2022</w:t>
            </w:r>
          </w:p>
        </w:tc>
        <w:tc>
          <w:tcPr>
            <w:tcW w:w="2173" w:type="dxa"/>
          </w:tcPr>
          <w:p w14:paraId="37307871" w14:textId="791FA909" w:rsidR="00AB19EC" w:rsidRPr="0055403A" w:rsidRDefault="00AB19EC" w:rsidP="00AB19EC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 xml:space="preserve">11 tumor-bearing dogs </w:t>
            </w:r>
          </w:p>
        </w:tc>
        <w:tc>
          <w:tcPr>
            <w:tcW w:w="1560" w:type="dxa"/>
          </w:tcPr>
          <w:p w14:paraId="59895A5F" w14:textId="1F2B0F6B" w:rsidR="00AB19EC" w:rsidRPr="0055403A" w:rsidRDefault="00AB19EC" w:rsidP="00AB19EC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Prospective longitudinal</w:t>
            </w:r>
          </w:p>
        </w:tc>
        <w:tc>
          <w:tcPr>
            <w:tcW w:w="3685" w:type="dxa"/>
          </w:tcPr>
          <w:p w14:paraId="055CC7C1" w14:textId="2250743F" w:rsidR="00AB19EC" w:rsidRPr="0055403A" w:rsidRDefault="00AB19EC" w:rsidP="00AB19EC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Thyroid carcinoma (3), one of leiomyosarcoma, hepatocellular carcinoma, liposarcoma, fibrosarcoma, pheochromocytoma, adrenocortical carcinoma, maxillary osteosarcoma, and costal chondrosarcoma</w:t>
            </w:r>
          </w:p>
        </w:tc>
        <w:tc>
          <w:tcPr>
            <w:tcW w:w="3174" w:type="dxa"/>
          </w:tcPr>
          <w:p w14:paraId="5367F767" w14:textId="01440B0C" w:rsidR="00AB19EC" w:rsidRPr="0055403A" w:rsidRDefault="00AB19EC" w:rsidP="00AB19EC">
            <w:pPr>
              <w:rPr>
                <w:rFonts w:cs="Times New Roman"/>
              </w:rPr>
            </w:pPr>
            <w:proofErr w:type="spellStart"/>
            <w:r w:rsidRPr="0055403A">
              <w:rPr>
                <w:rFonts w:cs="Times New Roman"/>
              </w:rPr>
              <w:t>Plt</w:t>
            </w:r>
            <w:proofErr w:type="spellEnd"/>
            <w:r w:rsidRPr="0055403A">
              <w:rPr>
                <w:rFonts w:cs="Times New Roman"/>
              </w:rPr>
              <w:t>, PT, aPTT, fibrinogen, ROTEM (in-TEM, ex-TEM, fib-TEM), thrombin generation</w:t>
            </w:r>
          </w:p>
        </w:tc>
      </w:tr>
      <w:tr w:rsidR="00AB19EC" w:rsidRPr="0055403A" w14:paraId="60D386A4" w14:textId="77777777" w:rsidTr="00AB19EC">
        <w:tc>
          <w:tcPr>
            <w:tcW w:w="1157" w:type="dxa"/>
          </w:tcPr>
          <w:p w14:paraId="5EFA1E45" w14:textId="1B3D9C4C" w:rsidR="00AB19EC" w:rsidRPr="0055403A" w:rsidRDefault="00AB19EC" w:rsidP="00AB19EC">
            <w:pPr>
              <w:jc w:val="center"/>
              <w:rPr>
                <w:rFonts w:cs="Times New Roman"/>
              </w:rPr>
            </w:pPr>
            <w:r w:rsidRPr="0055403A">
              <w:rPr>
                <w:rFonts w:cs="Times New Roman"/>
              </w:rPr>
              <w:t>93.</w:t>
            </w:r>
          </w:p>
        </w:tc>
        <w:tc>
          <w:tcPr>
            <w:tcW w:w="1201" w:type="dxa"/>
          </w:tcPr>
          <w:p w14:paraId="2D4EF3BD" w14:textId="541905A3" w:rsidR="00AB19EC" w:rsidRPr="0055403A" w:rsidRDefault="00AB19EC" w:rsidP="00AB19EC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Fontes et al., 2023</w:t>
            </w:r>
          </w:p>
        </w:tc>
        <w:tc>
          <w:tcPr>
            <w:tcW w:w="2173" w:type="dxa"/>
          </w:tcPr>
          <w:p w14:paraId="48E95B39" w14:textId="174784BA" w:rsidR="00AB19EC" w:rsidRPr="0055403A" w:rsidRDefault="00AB19EC" w:rsidP="00AB19EC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10 hepatic tumor-bearing dogs; 8 control dogs</w:t>
            </w:r>
          </w:p>
        </w:tc>
        <w:tc>
          <w:tcPr>
            <w:tcW w:w="1560" w:type="dxa"/>
          </w:tcPr>
          <w:p w14:paraId="3B5D7113" w14:textId="3532CBC0" w:rsidR="00AB19EC" w:rsidRPr="0055403A" w:rsidRDefault="00AB19EC" w:rsidP="00AB19EC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Prospective longitudinal case-control</w:t>
            </w:r>
          </w:p>
        </w:tc>
        <w:tc>
          <w:tcPr>
            <w:tcW w:w="3685" w:type="dxa"/>
          </w:tcPr>
          <w:p w14:paraId="0AC7B7CD" w14:textId="297BC1DF" w:rsidR="00AB19EC" w:rsidRPr="0055403A" w:rsidRDefault="00AB19EC" w:rsidP="00AB19EC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Hepatocellular carcinoma (6) and hepatobiliary carcinoma (4)</w:t>
            </w:r>
          </w:p>
        </w:tc>
        <w:tc>
          <w:tcPr>
            <w:tcW w:w="3174" w:type="dxa"/>
          </w:tcPr>
          <w:p w14:paraId="2AE2FB68" w14:textId="62A6CEFB" w:rsidR="00AB19EC" w:rsidRPr="0055403A" w:rsidRDefault="00AB19EC" w:rsidP="00AB19EC">
            <w:pPr>
              <w:rPr>
                <w:rFonts w:cs="Times New Roman"/>
              </w:rPr>
            </w:pPr>
            <w:proofErr w:type="spellStart"/>
            <w:r w:rsidRPr="0055403A">
              <w:rPr>
                <w:rFonts w:cs="Times New Roman"/>
              </w:rPr>
              <w:t>Plt</w:t>
            </w:r>
            <w:proofErr w:type="spellEnd"/>
            <w:r w:rsidRPr="0055403A">
              <w:rPr>
                <w:rFonts w:cs="Times New Roman"/>
              </w:rPr>
              <w:t xml:space="preserve">, PT, aPTT, fibrinogen, TEG </w:t>
            </w:r>
          </w:p>
        </w:tc>
      </w:tr>
      <w:tr w:rsidR="00AB19EC" w:rsidRPr="0055403A" w14:paraId="7026593D" w14:textId="77777777" w:rsidTr="00AB19EC">
        <w:tc>
          <w:tcPr>
            <w:tcW w:w="1157" w:type="dxa"/>
          </w:tcPr>
          <w:p w14:paraId="053A1ACC" w14:textId="3269DBB2" w:rsidR="00AB19EC" w:rsidRPr="0055403A" w:rsidRDefault="00AB19EC" w:rsidP="00AB19EC">
            <w:pPr>
              <w:jc w:val="center"/>
              <w:rPr>
                <w:rFonts w:cs="Times New Roman"/>
              </w:rPr>
            </w:pPr>
            <w:r w:rsidRPr="0055403A">
              <w:rPr>
                <w:rFonts w:cs="Times New Roman"/>
              </w:rPr>
              <w:t>95.</w:t>
            </w:r>
          </w:p>
        </w:tc>
        <w:tc>
          <w:tcPr>
            <w:tcW w:w="1201" w:type="dxa"/>
          </w:tcPr>
          <w:p w14:paraId="0C271A0F" w14:textId="3C683806" w:rsidR="00AB19EC" w:rsidRPr="0055403A" w:rsidRDefault="00AB19EC" w:rsidP="00AB19EC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Torok-Nagy et al., 2020</w:t>
            </w:r>
          </w:p>
        </w:tc>
        <w:tc>
          <w:tcPr>
            <w:tcW w:w="2173" w:type="dxa"/>
          </w:tcPr>
          <w:p w14:paraId="531F6F1D" w14:textId="45A5AD5C" w:rsidR="00AB19EC" w:rsidRPr="0055403A" w:rsidRDefault="00AB19EC" w:rsidP="00AB19EC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50 tumor-bearing dogs; 20 controls</w:t>
            </w:r>
          </w:p>
        </w:tc>
        <w:tc>
          <w:tcPr>
            <w:tcW w:w="1560" w:type="dxa"/>
          </w:tcPr>
          <w:p w14:paraId="77F6982E" w14:textId="6DE21093" w:rsidR="00AB19EC" w:rsidRPr="0055403A" w:rsidRDefault="00AB19EC" w:rsidP="00AB19EC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Prospective cross-sectional</w:t>
            </w:r>
          </w:p>
        </w:tc>
        <w:tc>
          <w:tcPr>
            <w:tcW w:w="3685" w:type="dxa"/>
          </w:tcPr>
          <w:p w14:paraId="4A390516" w14:textId="46358F11" w:rsidR="00AB19EC" w:rsidRPr="0055403A" w:rsidRDefault="00AB19EC" w:rsidP="00AB19EC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Various carcinoma (17), sarcoma (10), mast cell tumor (6), lymphoma (5), insulinoma (3), lipoma (3), adenoma (3), other tumor types (3)</w:t>
            </w:r>
          </w:p>
        </w:tc>
        <w:tc>
          <w:tcPr>
            <w:tcW w:w="3174" w:type="dxa"/>
          </w:tcPr>
          <w:p w14:paraId="0884F7E2" w14:textId="1BB3563E" w:rsidR="00AB19EC" w:rsidRPr="0055403A" w:rsidRDefault="00AB19EC" w:rsidP="00AB19EC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D-dimer</w:t>
            </w:r>
          </w:p>
        </w:tc>
      </w:tr>
      <w:tr w:rsidR="00AB19EC" w:rsidRPr="0055403A" w14:paraId="1A8D47F4" w14:textId="77777777" w:rsidTr="00AB19EC">
        <w:tc>
          <w:tcPr>
            <w:tcW w:w="1157" w:type="dxa"/>
          </w:tcPr>
          <w:p w14:paraId="491567C1" w14:textId="08D2FC27" w:rsidR="00AB19EC" w:rsidRPr="0055403A" w:rsidRDefault="00AB19EC" w:rsidP="00AB19EC">
            <w:pPr>
              <w:jc w:val="center"/>
              <w:rPr>
                <w:rFonts w:cs="Times New Roman"/>
              </w:rPr>
            </w:pPr>
            <w:r w:rsidRPr="0055403A">
              <w:rPr>
                <w:rFonts w:cs="Times New Roman"/>
              </w:rPr>
              <w:t>96.</w:t>
            </w:r>
          </w:p>
        </w:tc>
        <w:tc>
          <w:tcPr>
            <w:tcW w:w="1201" w:type="dxa"/>
          </w:tcPr>
          <w:p w14:paraId="0A3A6596" w14:textId="2122A4B5" w:rsidR="00AB19EC" w:rsidRPr="0055403A" w:rsidRDefault="00AB19EC" w:rsidP="00AB19EC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Ke et al., 2023</w:t>
            </w:r>
          </w:p>
        </w:tc>
        <w:tc>
          <w:tcPr>
            <w:tcW w:w="2173" w:type="dxa"/>
          </w:tcPr>
          <w:p w14:paraId="7D57D8AC" w14:textId="73BCCA0F" w:rsidR="00AB19EC" w:rsidRPr="0055403A" w:rsidRDefault="00AB19EC" w:rsidP="00AB19EC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30 tumor-bearing dogs; 30 controls</w:t>
            </w:r>
          </w:p>
        </w:tc>
        <w:tc>
          <w:tcPr>
            <w:tcW w:w="1560" w:type="dxa"/>
          </w:tcPr>
          <w:p w14:paraId="2E202CA1" w14:textId="683AC5A2" w:rsidR="00AB19EC" w:rsidRPr="0055403A" w:rsidRDefault="00AB19EC" w:rsidP="00AB19EC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Prospective longitudinal case-control</w:t>
            </w:r>
          </w:p>
        </w:tc>
        <w:tc>
          <w:tcPr>
            <w:tcW w:w="3685" w:type="dxa"/>
          </w:tcPr>
          <w:p w14:paraId="235CF6EE" w14:textId="1B4F77A7" w:rsidR="00AB19EC" w:rsidRPr="0055403A" w:rsidRDefault="00AB19EC" w:rsidP="00AB19EC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Mast cell tumor (7), mammary gland tumor (not specified – 7), melanoma (4), sarcoma (4), anal sac tumors (3), carcinoma (2), lipoma (2)</w:t>
            </w:r>
          </w:p>
        </w:tc>
        <w:tc>
          <w:tcPr>
            <w:tcW w:w="3174" w:type="dxa"/>
          </w:tcPr>
          <w:p w14:paraId="4079C527" w14:textId="4E50427F" w:rsidR="00AB19EC" w:rsidRPr="0055403A" w:rsidRDefault="00AB19EC" w:rsidP="00AB19EC">
            <w:pPr>
              <w:rPr>
                <w:rFonts w:cs="Times New Roman"/>
              </w:rPr>
            </w:pPr>
            <w:proofErr w:type="spellStart"/>
            <w:r w:rsidRPr="0055403A">
              <w:rPr>
                <w:rFonts w:cs="Times New Roman"/>
              </w:rPr>
              <w:t>Plt</w:t>
            </w:r>
            <w:proofErr w:type="spellEnd"/>
            <w:r w:rsidRPr="0055403A">
              <w:rPr>
                <w:rFonts w:cs="Times New Roman"/>
              </w:rPr>
              <w:t>, PT/aPTT, fibrinogen, D-dimer, TF-TEG</w:t>
            </w:r>
          </w:p>
        </w:tc>
      </w:tr>
      <w:tr w:rsidR="00AB19EC" w:rsidRPr="0055403A" w14:paraId="13E0833E" w14:textId="77777777" w:rsidTr="00AB19EC">
        <w:tc>
          <w:tcPr>
            <w:tcW w:w="1157" w:type="dxa"/>
          </w:tcPr>
          <w:p w14:paraId="229C3673" w14:textId="099A0C57" w:rsidR="00AB19EC" w:rsidRPr="0055403A" w:rsidRDefault="00AB19EC" w:rsidP="00AB19EC">
            <w:pPr>
              <w:jc w:val="center"/>
              <w:rPr>
                <w:rFonts w:cs="Times New Roman"/>
              </w:rPr>
            </w:pPr>
            <w:r w:rsidRPr="0055403A">
              <w:rPr>
                <w:rFonts w:cs="Times New Roman"/>
              </w:rPr>
              <w:t>97.</w:t>
            </w:r>
          </w:p>
        </w:tc>
        <w:tc>
          <w:tcPr>
            <w:tcW w:w="1201" w:type="dxa"/>
          </w:tcPr>
          <w:p w14:paraId="52D77FE6" w14:textId="6CF5892B" w:rsidR="00AB19EC" w:rsidRPr="0055403A" w:rsidRDefault="00AB19EC" w:rsidP="00AB19EC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Granger et al., 2024</w:t>
            </w:r>
          </w:p>
        </w:tc>
        <w:tc>
          <w:tcPr>
            <w:tcW w:w="2173" w:type="dxa"/>
          </w:tcPr>
          <w:p w14:paraId="30528614" w14:textId="64FB7FBC" w:rsidR="00AB19EC" w:rsidRPr="0055403A" w:rsidRDefault="00AB19EC" w:rsidP="00AB19EC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1 tumor-bearing dog</w:t>
            </w:r>
          </w:p>
        </w:tc>
        <w:tc>
          <w:tcPr>
            <w:tcW w:w="1560" w:type="dxa"/>
          </w:tcPr>
          <w:p w14:paraId="68EE79D7" w14:textId="77777777" w:rsidR="00AB19EC" w:rsidRPr="0055403A" w:rsidRDefault="00AB19EC" w:rsidP="00AB19EC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Case report</w:t>
            </w:r>
          </w:p>
        </w:tc>
        <w:tc>
          <w:tcPr>
            <w:tcW w:w="3685" w:type="dxa"/>
          </w:tcPr>
          <w:p w14:paraId="1FC51F60" w14:textId="77777777" w:rsidR="00AB19EC" w:rsidRPr="0055403A" w:rsidRDefault="00AB19EC" w:rsidP="00AB19EC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Metastatic nasal adenocarcinoma</w:t>
            </w:r>
          </w:p>
        </w:tc>
        <w:tc>
          <w:tcPr>
            <w:tcW w:w="3174" w:type="dxa"/>
          </w:tcPr>
          <w:p w14:paraId="6851596C" w14:textId="0AC6E3DD" w:rsidR="00AB19EC" w:rsidRPr="0055403A" w:rsidRDefault="00AB19EC" w:rsidP="00AB19EC">
            <w:pPr>
              <w:rPr>
                <w:rFonts w:cs="Times New Roman"/>
              </w:rPr>
            </w:pPr>
            <w:proofErr w:type="spellStart"/>
            <w:r w:rsidRPr="0055403A">
              <w:rPr>
                <w:rFonts w:cs="Times New Roman"/>
              </w:rPr>
              <w:t>Plt</w:t>
            </w:r>
            <w:proofErr w:type="spellEnd"/>
            <w:r w:rsidRPr="0055403A">
              <w:rPr>
                <w:rFonts w:cs="Times New Roman"/>
              </w:rPr>
              <w:t xml:space="preserve">, PT, aPTT, fibrinogen, AT, D-dimer, FDP, Factors (II, VII, VIII, X), </w:t>
            </w:r>
            <w:proofErr w:type="spellStart"/>
            <w:proofErr w:type="gramStart"/>
            <w:r w:rsidRPr="0055403A">
              <w:rPr>
                <w:rFonts w:cs="Times New Roman"/>
              </w:rPr>
              <w:t>vWF:Ag</w:t>
            </w:r>
            <w:proofErr w:type="spellEnd"/>
            <w:proofErr w:type="gramEnd"/>
            <w:r w:rsidRPr="0055403A">
              <w:rPr>
                <w:rFonts w:cs="Times New Roman"/>
              </w:rPr>
              <w:t xml:space="preserve">, TEG (native, TF- &amp; PAI-1) </w:t>
            </w:r>
          </w:p>
        </w:tc>
      </w:tr>
      <w:tr w:rsidR="00AB19EC" w:rsidRPr="0055403A" w14:paraId="653EF4B6" w14:textId="77777777" w:rsidTr="00AB19EC">
        <w:tc>
          <w:tcPr>
            <w:tcW w:w="1157" w:type="dxa"/>
          </w:tcPr>
          <w:p w14:paraId="36080DD5" w14:textId="64E3D89B" w:rsidR="00AB19EC" w:rsidRPr="0055403A" w:rsidRDefault="00AB19EC" w:rsidP="00AB19EC">
            <w:pPr>
              <w:jc w:val="center"/>
              <w:rPr>
                <w:rFonts w:cs="Times New Roman"/>
              </w:rPr>
            </w:pPr>
            <w:r w:rsidRPr="0055403A">
              <w:rPr>
                <w:rFonts w:cs="Times New Roman"/>
              </w:rPr>
              <w:lastRenderedPageBreak/>
              <w:t>98.</w:t>
            </w:r>
          </w:p>
        </w:tc>
        <w:tc>
          <w:tcPr>
            <w:tcW w:w="1201" w:type="dxa"/>
          </w:tcPr>
          <w:p w14:paraId="2717906E" w14:textId="6A77B711" w:rsidR="00AB19EC" w:rsidRPr="0055403A" w:rsidRDefault="00AB19EC" w:rsidP="00AB19EC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Pazzi et al., 2026</w:t>
            </w:r>
          </w:p>
        </w:tc>
        <w:tc>
          <w:tcPr>
            <w:tcW w:w="2173" w:type="dxa"/>
          </w:tcPr>
          <w:p w14:paraId="377AE767" w14:textId="6865D521" w:rsidR="00AB19EC" w:rsidRPr="0055403A" w:rsidRDefault="00AB19EC" w:rsidP="00AB19EC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62 tumor-bearing dogs: 30 carcinoma, 32 sarcoma; 20 controls</w:t>
            </w:r>
          </w:p>
        </w:tc>
        <w:tc>
          <w:tcPr>
            <w:tcW w:w="1560" w:type="dxa"/>
          </w:tcPr>
          <w:p w14:paraId="0B370519" w14:textId="3A9A9825" w:rsidR="00AB19EC" w:rsidRPr="0055403A" w:rsidRDefault="00AB19EC" w:rsidP="00AB19EC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Prospective cross-sectional case-control</w:t>
            </w:r>
          </w:p>
        </w:tc>
        <w:tc>
          <w:tcPr>
            <w:tcW w:w="3685" w:type="dxa"/>
          </w:tcPr>
          <w:p w14:paraId="7194D1C5" w14:textId="482A9595" w:rsidR="00AB19EC" w:rsidRPr="0055403A" w:rsidRDefault="00AB19EC" w:rsidP="00AB19EC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3 most common carcinomas: mammary (16), pulmonary (3), hepatocellular (2), eight other carcinoma types</w:t>
            </w:r>
          </w:p>
        </w:tc>
        <w:tc>
          <w:tcPr>
            <w:tcW w:w="3174" w:type="dxa"/>
          </w:tcPr>
          <w:p w14:paraId="1334A231" w14:textId="6BA1C734" w:rsidR="00AB19EC" w:rsidRPr="0055403A" w:rsidRDefault="00AB19EC" w:rsidP="00AB19EC">
            <w:pPr>
              <w:rPr>
                <w:rFonts w:cs="Times New Roman"/>
              </w:rPr>
            </w:pPr>
            <w:proofErr w:type="spellStart"/>
            <w:r w:rsidRPr="0055403A">
              <w:rPr>
                <w:rFonts w:cs="Times New Roman"/>
              </w:rPr>
              <w:t>Plt</w:t>
            </w:r>
            <w:proofErr w:type="spellEnd"/>
            <w:r w:rsidRPr="0055403A">
              <w:rPr>
                <w:rFonts w:cs="Times New Roman"/>
              </w:rPr>
              <w:t>; PT, aPTT, fibrinogen, D-dimer, FX &amp; FVII, AT, D-dimer, kaolin-TEG</w:t>
            </w:r>
          </w:p>
        </w:tc>
      </w:tr>
      <w:tr w:rsidR="00AB19EC" w:rsidRPr="0055403A" w14:paraId="42638FC7" w14:textId="77777777" w:rsidTr="00AB19EC">
        <w:tc>
          <w:tcPr>
            <w:tcW w:w="1157" w:type="dxa"/>
          </w:tcPr>
          <w:p w14:paraId="2D406186" w14:textId="5703E4BD" w:rsidR="00AB19EC" w:rsidRPr="0055403A" w:rsidRDefault="00AB19EC" w:rsidP="00AB19EC">
            <w:pPr>
              <w:jc w:val="center"/>
              <w:rPr>
                <w:rFonts w:cs="Times New Roman"/>
              </w:rPr>
            </w:pPr>
            <w:r w:rsidRPr="0055403A">
              <w:rPr>
                <w:rFonts w:cs="Times New Roman"/>
              </w:rPr>
              <w:t>99.</w:t>
            </w:r>
          </w:p>
        </w:tc>
        <w:tc>
          <w:tcPr>
            <w:tcW w:w="1201" w:type="dxa"/>
          </w:tcPr>
          <w:p w14:paraId="3B3ECBD3" w14:textId="6E07687C" w:rsidR="00AB19EC" w:rsidRPr="0055403A" w:rsidRDefault="00AB19EC" w:rsidP="00AB19EC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Ramos et al., 2017</w:t>
            </w:r>
          </w:p>
        </w:tc>
        <w:tc>
          <w:tcPr>
            <w:tcW w:w="2173" w:type="dxa"/>
          </w:tcPr>
          <w:p w14:paraId="731E3218" w14:textId="70E82E02" w:rsidR="00AB19EC" w:rsidRPr="0055403A" w:rsidRDefault="00AB19EC" w:rsidP="00AB19EC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20 tumor-bearing; 21 controls</w:t>
            </w:r>
          </w:p>
        </w:tc>
        <w:tc>
          <w:tcPr>
            <w:tcW w:w="1560" w:type="dxa"/>
          </w:tcPr>
          <w:p w14:paraId="6874B7C1" w14:textId="2893D90E" w:rsidR="00AB19EC" w:rsidRPr="0055403A" w:rsidRDefault="00AB19EC" w:rsidP="00AB19EC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Prospective cross-sectional case-control</w:t>
            </w:r>
          </w:p>
        </w:tc>
        <w:tc>
          <w:tcPr>
            <w:tcW w:w="3685" w:type="dxa"/>
          </w:tcPr>
          <w:p w14:paraId="60BA5CD3" w14:textId="6E8604FA" w:rsidR="00AB19EC" w:rsidRPr="0055403A" w:rsidRDefault="00AB19EC" w:rsidP="00AB19EC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Carcinoma (7) tumors, sarcoma (5), hematopoietic (4), mixed (3), gonadal (1)</w:t>
            </w:r>
          </w:p>
        </w:tc>
        <w:tc>
          <w:tcPr>
            <w:tcW w:w="3174" w:type="dxa"/>
          </w:tcPr>
          <w:p w14:paraId="6887F233" w14:textId="5F71438D" w:rsidR="00AB19EC" w:rsidRPr="0055403A" w:rsidRDefault="00AB19EC" w:rsidP="00AB19EC">
            <w:pPr>
              <w:rPr>
                <w:rFonts w:cs="Times New Roman"/>
              </w:rPr>
            </w:pPr>
            <w:r w:rsidRPr="0055403A">
              <w:rPr>
                <w:rFonts w:cs="Times New Roman"/>
              </w:rPr>
              <w:t>Serum urokinase-type plasminogen activator (</w:t>
            </w:r>
            <w:proofErr w:type="spellStart"/>
            <w:r w:rsidRPr="0055403A">
              <w:rPr>
                <w:rFonts w:cs="Times New Roman"/>
              </w:rPr>
              <w:t>uPA</w:t>
            </w:r>
            <w:proofErr w:type="spellEnd"/>
            <w:r w:rsidRPr="0055403A">
              <w:rPr>
                <w:rFonts w:cs="Times New Roman"/>
              </w:rPr>
              <w:t>)</w:t>
            </w:r>
          </w:p>
        </w:tc>
      </w:tr>
    </w:tbl>
    <w:p w14:paraId="72048756" w14:textId="35B6ED10" w:rsidR="008038C2" w:rsidRPr="0055403A" w:rsidRDefault="7861E9D3" w:rsidP="4445DE9E">
      <w:pPr>
        <w:rPr>
          <w:rFonts w:cs="Times New Roman"/>
        </w:rPr>
      </w:pPr>
      <w:r w:rsidRPr="0055403A">
        <w:rPr>
          <w:rFonts w:cs="Times New Roman"/>
        </w:rPr>
        <w:t>Abbreviations: aPTT, activated partial thromboplastin time; AT, antithrombin activity; FDP, fibrinogen degradation products; PAI-1, plasminogen activator inhibitor-1;</w:t>
      </w:r>
      <w:r w:rsidR="131F1FAA" w:rsidRPr="0055403A">
        <w:rPr>
          <w:rFonts w:cs="Times New Roman"/>
        </w:rPr>
        <w:t xml:space="preserve"> </w:t>
      </w:r>
      <w:proofErr w:type="spellStart"/>
      <w:r w:rsidR="131F1FAA" w:rsidRPr="0055403A">
        <w:rPr>
          <w:rFonts w:cs="Times New Roman"/>
        </w:rPr>
        <w:t>Plt</w:t>
      </w:r>
      <w:proofErr w:type="spellEnd"/>
      <w:r w:rsidR="131F1FAA" w:rsidRPr="0055403A">
        <w:rPr>
          <w:rFonts w:cs="Times New Roman"/>
        </w:rPr>
        <w:t>, platelet count;</w:t>
      </w:r>
      <w:r w:rsidRPr="0055403A">
        <w:rPr>
          <w:rFonts w:cs="Times New Roman"/>
        </w:rPr>
        <w:t xml:space="preserve"> PT, prothrombin time; TF, tissue factor; TEG, thromboelastography; SCC, squamous cell carcinoma.</w:t>
      </w:r>
    </w:p>
    <w:p w14:paraId="008FABCD" w14:textId="0BE1399A" w:rsidR="008038C2" w:rsidRPr="0055403A" w:rsidRDefault="008038C2">
      <w:pPr>
        <w:rPr>
          <w:rFonts w:cs="Times New Roman"/>
        </w:rPr>
      </w:pPr>
    </w:p>
    <w:sectPr w:rsidR="008038C2" w:rsidRPr="0055403A" w:rsidSect="008038C2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48194706">
    <w:abstractNumId w:val="8"/>
  </w:num>
  <w:num w:numId="2" w16cid:durableId="1942757744">
    <w:abstractNumId w:val="6"/>
  </w:num>
  <w:num w:numId="3" w16cid:durableId="218632315">
    <w:abstractNumId w:val="5"/>
  </w:num>
  <w:num w:numId="4" w16cid:durableId="121579734">
    <w:abstractNumId w:val="4"/>
  </w:num>
  <w:num w:numId="5" w16cid:durableId="1236359600">
    <w:abstractNumId w:val="7"/>
  </w:num>
  <w:num w:numId="6" w16cid:durableId="1751190663">
    <w:abstractNumId w:val="3"/>
  </w:num>
  <w:num w:numId="7" w16cid:durableId="557128008">
    <w:abstractNumId w:val="2"/>
  </w:num>
  <w:num w:numId="8" w16cid:durableId="1469085991">
    <w:abstractNumId w:val="1"/>
  </w:num>
  <w:num w:numId="9" w16cid:durableId="685023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727A5"/>
    <w:rsid w:val="000B2916"/>
    <w:rsid w:val="0015074B"/>
    <w:rsid w:val="001925B7"/>
    <w:rsid w:val="00193B00"/>
    <w:rsid w:val="001AEB0C"/>
    <w:rsid w:val="0023298B"/>
    <w:rsid w:val="00295921"/>
    <w:rsid w:val="0029639D"/>
    <w:rsid w:val="00326F90"/>
    <w:rsid w:val="00491B54"/>
    <w:rsid w:val="004B72FB"/>
    <w:rsid w:val="004C6619"/>
    <w:rsid w:val="00550852"/>
    <w:rsid w:val="0055403A"/>
    <w:rsid w:val="00586838"/>
    <w:rsid w:val="006413EF"/>
    <w:rsid w:val="00660C6F"/>
    <w:rsid w:val="00673A28"/>
    <w:rsid w:val="00674A4D"/>
    <w:rsid w:val="00684ED7"/>
    <w:rsid w:val="006AE4C5"/>
    <w:rsid w:val="007A7564"/>
    <w:rsid w:val="007D07A3"/>
    <w:rsid w:val="007D44EB"/>
    <w:rsid w:val="008038C2"/>
    <w:rsid w:val="0082525F"/>
    <w:rsid w:val="00900B46"/>
    <w:rsid w:val="00950EE4"/>
    <w:rsid w:val="009E343A"/>
    <w:rsid w:val="00AA1D8D"/>
    <w:rsid w:val="00AB19EC"/>
    <w:rsid w:val="00B47730"/>
    <w:rsid w:val="00BF625D"/>
    <w:rsid w:val="00C06781"/>
    <w:rsid w:val="00C50EBA"/>
    <w:rsid w:val="00CA2AA9"/>
    <w:rsid w:val="00CB0664"/>
    <w:rsid w:val="00F45FB6"/>
    <w:rsid w:val="00FC693F"/>
    <w:rsid w:val="013A7726"/>
    <w:rsid w:val="014C1B75"/>
    <w:rsid w:val="01FFE328"/>
    <w:rsid w:val="030F77D9"/>
    <w:rsid w:val="03AFBC24"/>
    <w:rsid w:val="03B37A8A"/>
    <w:rsid w:val="03E03CE5"/>
    <w:rsid w:val="044866BA"/>
    <w:rsid w:val="045CB8DC"/>
    <w:rsid w:val="057FB26A"/>
    <w:rsid w:val="05C729A4"/>
    <w:rsid w:val="05D74B7F"/>
    <w:rsid w:val="05D82010"/>
    <w:rsid w:val="06120ADB"/>
    <w:rsid w:val="06540D32"/>
    <w:rsid w:val="067FFD09"/>
    <w:rsid w:val="06F33FF8"/>
    <w:rsid w:val="079F2C28"/>
    <w:rsid w:val="07EA3CDB"/>
    <w:rsid w:val="0810E592"/>
    <w:rsid w:val="08C1F131"/>
    <w:rsid w:val="092534D7"/>
    <w:rsid w:val="0958C4D9"/>
    <w:rsid w:val="09A4E7A8"/>
    <w:rsid w:val="09B5F3EB"/>
    <w:rsid w:val="09BC7CF8"/>
    <w:rsid w:val="0A0696DB"/>
    <w:rsid w:val="0A60230F"/>
    <w:rsid w:val="0B2180BC"/>
    <w:rsid w:val="0B53C91A"/>
    <w:rsid w:val="0B755764"/>
    <w:rsid w:val="0B9CBABA"/>
    <w:rsid w:val="0BB5072B"/>
    <w:rsid w:val="0C656A2A"/>
    <w:rsid w:val="0CACF8F5"/>
    <w:rsid w:val="0CBCE1C6"/>
    <w:rsid w:val="0CDB22E0"/>
    <w:rsid w:val="0CE93391"/>
    <w:rsid w:val="0CFDA2B5"/>
    <w:rsid w:val="0D0EE413"/>
    <w:rsid w:val="0D6568FB"/>
    <w:rsid w:val="0D77A009"/>
    <w:rsid w:val="0D78E461"/>
    <w:rsid w:val="0DD42E76"/>
    <w:rsid w:val="0E1B671B"/>
    <w:rsid w:val="0E8141AD"/>
    <w:rsid w:val="0F77D529"/>
    <w:rsid w:val="1015CAAE"/>
    <w:rsid w:val="1038602D"/>
    <w:rsid w:val="104E5C43"/>
    <w:rsid w:val="10B4EE18"/>
    <w:rsid w:val="12783B49"/>
    <w:rsid w:val="12883469"/>
    <w:rsid w:val="12909073"/>
    <w:rsid w:val="130FE250"/>
    <w:rsid w:val="131F1FAA"/>
    <w:rsid w:val="131F83EE"/>
    <w:rsid w:val="132E456A"/>
    <w:rsid w:val="13968D38"/>
    <w:rsid w:val="13FE65B2"/>
    <w:rsid w:val="1416BE6F"/>
    <w:rsid w:val="1435124D"/>
    <w:rsid w:val="14735A1A"/>
    <w:rsid w:val="1489749B"/>
    <w:rsid w:val="14D9F1A2"/>
    <w:rsid w:val="15097452"/>
    <w:rsid w:val="151C9D08"/>
    <w:rsid w:val="1522C27C"/>
    <w:rsid w:val="157D1704"/>
    <w:rsid w:val="15E6B7C0"/>
    <w:rsid w:val="16271AAE"/>
    <w:rsid w:val="16554654"/>
    <w:rsid w:val="16D2A393"/>
    <w:rsid w:val="176DAEDF"/>
    <w:rsid w:val="17DAF629"/>
    <w:rsid w:val="1807E742"/>
    <w:rsid w:val="180E61B1"/>
    <w:rsid w:val="18132F78"/>
    <w:rsid w:val="1816132C"/>
    <w:rsid w:val="182EB9CE"/>
    <w:rsid w:val="186CE750"/>
    <w:rsid w:val="189CB2EA"/>
    <w:rsid w:val="18A02C32"/>
    <w:rsid w:val="19143E15"/>
    <w:rsid w:val="191FCE08"/>
    <w:rsid w:val="195A766D"/>
    <w:rsid w:val="19C14CFE"/>
    <w:rsid w:val="1A41C00D"/>
    <w:rsid w:val="1AA2621A"/>
    <w:rsid w:val="1AB576E9"/>
    <w:rsid w:val="1AEC9A8B"/>
    <w:rsid w:val="1AEFFF56"/>
    <w:rsid w:val="1B737709"/>
    <w:rsid w:val="1BE8C358"/>
    <w:rsid w:val="1BF08589"/>
    <w:rsid w:val="1C2C1FE2"/>
    <w:rsid w:val="1C89044F"/>
    <w:rsid w:val="1CAF2AA4"/>
    <w:rsid w:val="1CEB622E"/>
    <w:rsid w:val="1CFF8AFF"/>
    <w:rsid w:val="1D0FE509"/>
    <w:rsid w:val="1D9BF0DC"/>
    <w:rsid w:val="1D9E6F08"/>
    <w:rsid w:val="1F5C9F2B"/>
    <w:rsid w:val="1F84D105"/>
    <w:rsid w:val="1FB692AD"/>
    <w:rsid w:val="20078D86"/>
    <w:rsid w:val="2043BED0"/>
    <w:rsid w:val="2046C7CC"/>
    <w:rsid w:val="205B9AAD"/>
    <w:rsid w:val="20E3D868"/>
    <w:rsid w:val="21466D9D"/>
    <w:rsid w:val="215378E0"/>
    <w:rsid w:val="218CDDE3"/>
    <w:rsid w:val="2197779D"/>
    <w:rsid w:val="21AB8C38"/>
    <w:rsid w:val="21D23A65"/>
    <w:rsid w:val="21F55CB7"/>
    <w:rsid w:val="222304A8"/>
    <w:rsid w:val="22B094B3"/>
    <w:rsid w:val="2354307D"/>
    <w:rsid w:val="23817FE8"/>
    <w:rsid w:val="239B1869"/>
    <w:rsid w:val="23C4782C"/>
    <w:rsid w:val="2417A56D"/>
    <w:rsid w:val="244E8A78"/>
    <w:rsid w:val="2478A115"/>
    <w:rsid w:val="247BFC57"/>
    <w:rsid w:val="24982E6C"/>
    <w:rsid w:val="24BC2FE5"/>
    <w:rsid w:val="250CD994"/>
    <w:rsid w:val="251AE299"/>
    <w:rsid w:val="255B9C05"/>
    <w:rsid w:val="256747D3"/>
    <w:rsid w:val="259A9386"/>
    <w:rsid w:val="259E103D"/>
    <w:rsid w:val="25A750F4"/>
    <w:rsid w:val="25E17F0E"/>
    <w:rsid w:val="25E81ECE"/>
    <w:rsid w:val="26188988"/>
    <w:rsid w:val="265E86D2"/>
    <w:rsid w:val="2673FB27"/>
    <w:rsid w:val="26F97362"/>
    <w:rsid w:val="270D4C61"/>
    <w:rsid w:val="275F8A3B"/>
    <w:rsid w:val="279CE786"/>
    <w:rsid w:val="27B7C170"/>
    <w:rsid w:val="27C7F635"/>
    <w:rsid w:val="2810158B"/>
    <w:rsid w:val="287499E7"/>
    <w:rsid w:val="288E5E26"/>
    <w:rsid w:val="28C7EDFF"/>
    <w:rsid w:val="28ED1F8A"/>
    <w:rsid w:val="29C2B5B8"/>
    <w:rsid w:val="29D25EE4"/>
    <w:rsid w:val="2AB1D59F"/>
    <w:rsid w:val="2BFE14DA"/>
    <w:rsid w:val="2C51F4A9"/>
    <w:rsid w:val="2D083655"/>
    <w:rsid w:val="2D1E0672"/>
    <w:rsid w:val="2D2FD3DB"/>
    <w:rsid w:val="2D423D66"/>
    <w:rsid w:val="2E0E35B9"/>
    <w:rsid w:val="2E160D62"/>
    <w:rsid w:val="2E1EFB49"/>
    <w:rsid w:val="2E35D3C5"/>
    <w:rsid w:val="2E69D27A"/>
    <w:rsid w:val="2EAFFE2B"/>
    <w:rsid w:val="2F0AD1D7"/>
    <w:rsid w:val="2F6002FC"/>
    <w:rsid w:val="2F610F71"/>
    <w:rsid w:val="2FAC0E0C"/>
    <w:rsid w:val="2FC4487E"/>
    <w:rsid w:val="2FF41A91"/>
    <w:rsid w:val="309EDE1A"/>
    <w:rsid w:val="30CB5219"/>
    <w:rsid w:val="30DAC99F"/>
    <w:rsid w:val="30E6D862"/>
    <w:rsid w:val="3139A09C"/>
    <w:rsid w:val="31909ED9"/>
    <w:rsid w:val="31DFC229"/>
    <w:rsid w:val="31E7E122"/>
    <w:rsid w:val="31FB44B4"/>
    <w:rsid w:val="32432400"/>
    <w:rsid w:val="326BF4D1"/>
    <w:rsid w:val="326D5503"/>
    <w:rsid w:val="32B66CAD"/>
    <w:rsid w:val="32CBDF52"/>
    <w:rsid w:val="32F66CFE"/>
    <w:rsid w:val="33CE3EB7"/>
    <w:rsid w:val="341E845E"/>
    <w:rsid w:val="343B89C6"/>
    <w:rsid w:val="3457DFCE"/>
    <w:rsid w:val="34669940"/>
    <w:rsid w:val="3499FBF6"/>
    <w:rsid w:val="34A325CA"/>
    <w:rsid w:val="34E3F569"/>
    <w:rsid w:val="35283978"/>
    <w:rsid w:val="3550B202"/>
    <w:rsid w:val="355E4D82"/>
    <w:rsid w:val="35C4BF90"/>
    <w:rsid w:val="36365EC5"/>
    <w:rsid w:val="3689C22D"/>
    <w:rsid w:val="36C44ACC"/>
    <w:rsid w:val="3748CB36"/>
    <w:rsid w:val="375A24DA"/>
    <w:rsid w:val="375AE23D"/>
    <w:rsid w:val="37A51A4F"/>
    <w:rsid w:val="3958790D"/>
    <w:rsid w:val="396BCBF2"/>
    <w:rsid w:val="39994D19"/>
    <w:rsid w:val="39A15147"/>
    <w:rsid w:val="39C91871"/>
    <w:rsid w:val="39E9485D"/>
    <w:rsid w:val="39F3A65E"/>
    <w:rsid w:val="3A43F300"/>
    <w:rsid w:val="3A6581B9"/>
    <w:rsid w:val="3A6D07E0"/>
    <w:rsid w:val="3B2E8970"/>
    <w:rsid w:val="3B3E3EF8"/>
    <w:rsid w:val="3B56866D"/>
    <w:rsid w:val="3B6963ED"/>
    <w:rsid w:val="3B82ACFB"/>
    <w:rsid w:val="3BB2DD98"/>
    <w:rsid w:val="3C1C3238"/>
    <w:rsid w:val="3C7B911D"/>
    <w:rsid w:val="3C7D499B"/>
    <w:rsid w:val="3D4B4A78"/>
    <w:rsid w:val="3D8B9013"/>
    <w:rsid w:val="3E101880"/>
    <w:rsid w:val="3EE93CEE"/>
    <w:rsid w:val="3F28D61B"/>
    <w:rsid w:val="3FA4FB2A"/>
    <w:rsid w:val="3FCBF387"/>
    <w:rsid w:val="3FEF7F34"/>
    <w:rsid w:val="401B77CE"/>
    <w:rsid w:val="405BF2E1"/>
    <w:rsid w:val="40963F6E"/>
    <w:rsid w:val="415AB997"/>
    <w:rsid w:val="418489B7"/>
    <w:rsid w:val="41D4E302"/>
    <w:rsid w:val="41D74A6C"/>
    <w:rsid w:val="41EC1E49"/>
    <w:rsid w:val="42B7ED14"/>
    <w:rsid w:val="433323DC"/>
    <w:rsid w:val="4334FC31"/>
    <w:rsid w:val="437976A7"/>
    <w:rsid w:val="437F5EFC"/>
    <w:rsid w:val="43AF15B9"/>
    <w:rsid w:val="4445DE9E"/>
    <w:rsid w:val="44632AEC"/>
    <w:rsid w:val="447B84D7"/>
    <w:rsid w:val="4483C472"/>
    <w:rsid w:val="44DD4C1D"/>
    <w:rsid w:val="44EF3A96"/>
    <w:rsid w:val="4587150B"/>
    <w:rsid w:val="45975B59"/>
    <w:rsid w:val="46AAC8DA"/>
    <w:rsid w:val="46B16026"/>
    <w:rsid w:val="46F560A9"/>
    <w:rsid w:val="46F66206"/>
    <w:rsid w:val="470D9C9F"/>
    <w:rsid w:val="478F3B8F"/>
    <w:rsid w:val="4841C812"/>
    <w:rsid w:val="48D0D33A"/>
    <w:rsid w:val="49A7C970"/>
    <w:rsid w:val="49C11085"/>
    <w:rsid w:val="4A47AF36"/>
    <w:rsid w:val="4A60CF66"/>
    <w:rsid w:val="4A6EDACF"/>
    <w:rsid w:val="4A6FA8BF"/>
    <w:rsid w:val="4A9450D9"/>
    <w:rsid w:val="4AC20D5A"/>
    <w:rsid w:val="4AF2FAE7"/>
    <w:rsid w:val="4B057955"/>
    <w:rsid w:val="4B0A2130"/>
    <w:rsid w:val="4B27BE46"/>
    <w:rsid w:val="4B361573"/>
    <w:rsid w:val="4B71AC57"/>
    <w:rsid w:val="4BA7497D"/>
    <w:rsid w:val="4BB7D6CA"/>
    <w:rsid w:val="4C535BB7"/>
    <w:rsid w:val="4C554497"/>
    <w:rsid w:val="4CA6665E"/>
    <w:rsid w:val="4D4C0665"/>
    <w:rsid w:val="4D579C81"/>
    <w:rsid w:val="4DCE48CE"/>
    <w:rsid w:val="4DD86AEE"/>
    <w:rsid w:val="4DF51C1E"/>
    <w:rsid w:val="4E789273"/>
    <w:rsid w:val="4E8875F3"/>
    <w:rsid w:val="4EA0FB0F"/>
    <w:rsid w:val="4ECFB655"/>
    <w:rsid w:val="4ECFEC44"/>
    <w:rsid w:val="4F2B7526"/>
    <w:rsid w:val="4F3767F2"/>
    <w:rsid w:val="4FB265B6"/>
    <w:rsid w:val="4FC1A37E"/>
    <w:rsid w:val="4FE02AD1"/>
    <w:rsid w:val="5009ED58"/>
    <w:rsid w:val="500EF2C3"/>
    <w:rsid w:val="513997BA"/>
    <w:rsid w:val="513FB705"/>
    <w:rsid w:val="5141EDA0"/>
    <w:rsid w:val="5145D7DF"/>
    <w:rsid w:val="514606AE"/>
    <w:rsid w:val="517AEEA1"/>
    <w:rsid w:val="518CE88A"/>
    <w:rsid w:val="51D1219B"/>
    <w:rsid w:val="51F7ED8C"/>
    <w:rsid w:val="5208D523"/>
    <w:rsid w:val="5268A7EF"/>
    <w:rsid w:val="526F892A"/>
    <w:rsid w:val="52D51848"/>
    <w:rsid w:val="5329F586"/>
    <w:rsid w:val="53A0C462"/>
    <w:rsid w:val="53CC0F14"/>
    <w:rsid w:val="53D0D0E1"/>
    <w:rsid w:val="53E550E8"/>
    <w:rsid w:val="5423E87E"/>
    <w:rsid w:val="546D3B37"/>
    <w:rsid w:val="548C70E6"/>
    <w:rsid w:val="54C25A84"/>
    <w:rsid w:val="55E854DD"/>
    <w:rsid w:val="55F4A8C4"/>
    <w:rsid w:val="56395808"/>
    <w:rsid w:val="567C4E22"/>
    <w:rsid w:val="56B0BA2F"/>
    <w:rsid w:val="56CADB34"/>
    <w:rsid w:val="56D84259"/>
    <w:rsid w:val="56F1EAD4"/>
    <w:rsid w:val="572E87F2"/>
    <w:rsid w:val="575D3F49"/>
    <w:rsid w:val="5772FC34"/>
    <w:rsid w:val="577BF7EB"/>
    <w:rsid w:val="58046C6E"/>
    <w:rsid w:val="58CA56CD"/>
    <w:rsid w:val="593616E3"/>
    <w:rsid w:val="59FB153D"/>
    <w:rsid w:val="5A06F8DC"/>
    <w:rsid w:val="5A159E9F"/>
    <w:rsid w:val="5A22AE8A"/>
    <w:rsid w:val="5A5475C8"/>
    <w:rsid w:val="5A983F1F"/>
    <w:rsid w:val="5AD5A10F"/>
    <w:rsid w:val="5DCF26C0"/>
    <w:rsid w:val="5E09A1A4"/>
    <w:rsid w:val="5EF44BF2"/>
    <w:rsid w:val="5F9BC2E2"/>
    <w:rsid w:val="605F90AC"/>
    <w:rsid w:val="609DBA74"/>
    <w:rsid w:val="60BCA099"/>
    <w:rsid w:val="610F8277"/>
    <w:rsid w:val="611A429F"/>
    <w:rsid w:val="61A441C2"/>
    <w:rsid w:val="61D5E563"/>
    <w:rsid w:val="6217001F"/>
    <w:rsid w:val="6244903D"/>
    <w:rsid w:val="62C0DC6C"/>
    <w:rsid w:val="631CE6B8"/>
    <w:rsid w:val="6339F042"/>
    <w:rsid w:val="63798C58"/>
    <w:rsid w:val="639FC275"/>
    <w:rsid w:val="63BCB2D6"/>
    <w:rsid w:val="63CA68A3"/>
    <w:rsid w:val="64A97089"/>
    <w:rsid w:val="64F7D050"/>
    <w:rsid w:val="6515A586"/>
    <w:rsid w:val="65686943"/>
    <w:rsid w:val="6583E136"/>
    <w:rsid w:val="6599C9E0"/>
    <w:rsid w:val="65E68877"/>
    <w:rsid w:val="6607A27C"/>
    <w:rsid w:val="663A22E4"/>
    <w:rsid w:val="663EE8F8"/>
    <w:rsid w:val="664E4BEE"/>
    <w:rsid w:val="665D626E"/>
    <w:rsid w:val="666F189F"/>
    <w:rsid w:val="6691A8EF"/>
    <w:rsid w:val="6723B24B"/>
    <w:rsid w:val="67492630"/>
    <w:rsid w:val="675E24D3"/>
    <w:rsid w:val="6954D112"/>
    <w:rsid w:val="69B79226"/>
    <w:rsid w:val="69DB8060"/>
    <w:rsid w:val="69E0AF50"/>
    <w:rsid w:val="6A05108B"/>
    <w:rsid w:val="6A16622F"/>
    <w:rsid w:val="6AB18CF1"/>
    <w:rsid w:val="6AB9B0DA"/>
    <w:rsid w:val="6ACF6F6E"/>
    <w:rsid w:val="6B181CAE"/>
    <w:rsid w:val="6B29E0BF"/>
    <w:rsid w:val="6B8FCD20"/>
    <w:rsid w:val="6C79E8E7"/>
    <w:rsid w:val="6D1310F0"/>
    <w:rsid w:val="6E297022"/>
    <w:rsid w:val="6E3A3750"/>
    <w:rsid w:val="6E487152"/>
    <w:rsid w:val="6EABE2BA"/>
    <w:rsid w:val="6F1187FD"/>
    <w:rsid w:val="6F400926"/>
    <w:rsid w:val="6F4EA191"/>
    <w:rsid w:val="6FC1E7EC"/>
    <w:rsid w:val="6FE2BE46"/>
    <w:rsid w:val="70159952"/>
    <w:rsid w:val="70235F98"/>
    <w:rsid w:val="70294F79"/>
    <w:rsid w:val="712BD323"/>
    <w:rsid w:val="71DE50AA"/>
    <w:rsid w:val="720625EE"/>
    <w:rsid w:val="72089C17"/>
    <w:rsid w:val="722CB366"/>
    <w:rsid w:val="72ADAF42"/>
    <w:rsid w:val="72B7B684"/>
    <w:rsid w:val="72C45C13"/>
    <w:rsid w:val="72D01EF6"/>
    <w:rsid w:val="72EA789B"/>
    <w:rsid w:val="734599EB"/>
    <w:rsid w:val="73566018"/>
    <w:rsid w:val="74136FC0"/>
    <w:rsid w:val="7418BC4D"/>
    <w:rsid w:val="7496C06B"/>
    <w:rsid w:val="74CB5124"/>
    <w:rsid w:val="74D22790"/>
    <w:rsid w:val="74E7A61B"/>
    <w:rsid w:val="7517796F"/>
    <w:rsid w:val="752C06D4"/>
    <w:rsid w:val="76511B0B"/>
    <w:rsid w:val="768C59E1"/>
    <w:rsid w:val="76C41915"/>
    <w:rsid w:val="7701EBD6"/>
    <w:rsid w:val="77451194"/>
    <w:rsid w:val="777FB42F"/>
    <w:rsid w:val="7861E9D3"/>
    <w:rsid w:val="7874D50A"/>
    <w:rsid w:val="78E642F8"/>
    <w:rsid w:val="78EA7A58"/>
    <w:rsid w:val="79643A18"/>
    <w:rsid w:val="796EBE2E"/>
    <w:rsid w:val="79C7F93F"/>
    <w:rsid w:val="79D4601E"/>
    <w:rsid w:val="7A4602EE"/>
    <w:rsid w:val="7A5AD2DB"/>
    <w:rsid w:val="7AA40B0E"/>
    <w:rsid w:val="7ADD06D7"/>
    <w:rsid w:val="7AF3BA69"/>
    <w:rsid w:val="7B0714FA"/>
    <w:rsid w:val="7B09128F"/>
    <w:rsid w:val="7B69EF60"/>
    <w:rsid w:val="7C0A43B9"/>
    <w:rsid w:val="7C6C4CAE"/>
    <w:rsid w:val="7CDD4138"/>
    <w:rsid w:val="7D2E319B"/>
    <w:rsid w:val="7D3E6B01"/>
    <w:rsid w:val="7D60DD84"/>
    <w:rsid w:val="7D71F6AA"/>
    <w:rsid w:val="7D7CEFED"/>
    <w:rsid w:val="7E3519B6"/>
    <w:rsid w:val="7E35E741"/>
    <w:rsid w:val="7E601B21"/>
    <w:rsid w:val="7E6FEE0C"/>
    <w:rsid w:val="7E7D03EE"/>
    <w:rsid w:val="7EE3CCB1"/>
    <w:rsid w:val="7F1821B9"/>
    <w:rsid w:val="7F513A07"/>
    <w:rsid w:val="7F7D71C4"/>
    <w:rsid w:val="7F840629"/>
    <w:rsid w:val="7FD6E801"/>
    <w:rsid w:val="7FECF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C35113"/>
  <w14:defaultImageDpi w14:val="300"/>
  <w15:docId w15:val="{C2DC37AC-4E25-4472-8780-80FFB2153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pPr>
      <w:spacing w:after="0" w:line="240" w:lineRule="auto"/>
    </w:pPr>
    <w:rPr>
      <w:rFonts w:ascii="Times New Roman" w:eastAsia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4</Pages>
  <Words>969</Words>
  <Characters>5526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48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Pazzi, Paolo</cp:lastModifiedBy>
  <cp:revision>12</cp:revision>
  <dcterms:created xsi:type="dcterms:W3CDTF">2026-02-18T15:01:00Z</dcterms:created>
  <dcterms:modified xsi:type="dcterms:W3CDTF">2026-05-01T17:3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da328b-17ab-4420-b6fd-ff7cb005dac6</vt:lpwstr>
  </property>
</Properties>
</file>